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AE7E" w14:textId="77777777" w:rsidR="0025021A" w:rsidRPr="00A437A7" w:rsidRDefault="0025021A" w:rsidP="0025021A">
      <w:pPr>
        <w:widowControl/>
        <w:jc w:val="left"/>
        <w:rPr>
          <w:rFonts w:ascii="Times New Roman" w:eastAsia="DengXian" w:hAnsi="Times New Roman" w:cs="Times New Roman"/>
          <w:kern w:val="0"/>
        </w:rPr>
      </w:pPr>
      <w:r w:rsidRPr="00A437A7">
        <w:rPr>
          <w:rFonts w:ascii="Times New Roman" w:eastAsia="SimSun" w:hAnsi="Times New Roman" w:cs="Times New Roman" w:hint="eastAsia"/>
          <w:b/>
          <w:kern w:val="0"/>
        </w:rPr>
        <w:t xml:space="preserve">Supplementary </w:t>
      </w:r>
      <w:r w:rsidRPr="00A437A7">
        <w:rPr>
          <w:rFonts w:ascii="Times New Roman" w:eastAsia="SimSun" w:hAnsi="Times New Roman" w:cs="Times New Roman"/>
          <w:b/>
          <w:kern w:val="0"/>
        </w:rPr>
        <w:t>Table 1</w:t>
      </w:r>
      <w:r w:rsidRPr="00A437A7">
        <w:rPr>
          <w:rFonts w:ascii="Times New Roman" w:eastAsia="SimSun" w:hAnsi="Times New Roman" w:cs="Times New Roman"/>
          <w:kern w:val="0"/>
        </w:rPr>
        <w:t xml:space="preserve"> </w:t>
      </w:r>
      <w:r w:rsidRPr="00A437A7">
        <w:rPr>
          <w:rFonts w:ascii="Times New Roman" w:eastAsia="SimSun" w:hAnsi="Times New Roman" w:cs="Times New Roman" w:hint="eastAsia"/>
          <w:kern w:val="0"/>
        </w:rPr>
        <w:t xml:space="preserve">PCR </w:t>
      </w:r>
      <w:r w:rsidRPr="00A437A7">
        <w:rPr>
          <w:rFonts w:ascii="Times New Roman" w:eastAsia="SimSun" w:hAnsi="Times New Roman" w:cs="Times New Roman"/>
          <w:kern w:val="0"/>
        </w:rPr>
        <w:t>Primer sequences in</w:t>
      </w:r>
      <w:r w:rsidRPr="00A437A7">
        <w:rPr>
          <w:rFonts w:ascii="Times New Roman" w:eastAsia="仿宋" w:hAnsi="Times New Roman" w:cs="Times New Roman"/>
          <w:i/>
          <w:kern w:val="0"/>
        </w:rPr>
        <w:t xml:space="preserve"> </w:t>
      </w:r>
      <w:r w:rsidRPr="00A437A7">
        <w:rPr>
          <w:rFonts w:ascii="Times New Roman" w:eastAsia="SimSun" w:hAnsi="Times New Roman" w:cs="Times New Roman"/>
          <w:kern w:val="0"/>
        </w:rPr>
        <w:t>gene polymorphis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5720"/>
      </w:tblGrid>
      <w:tr w:rsidR="0025021A" w:rsidRPr="00A437A7" w14:paraId="40975413" w14:textId="77777777" w:rsidTr="00F128DD">
        <w:tc>
          <w:tcPr>
            <w:tcW w:w="2576" w:type="dxa"/>
            <w:tcBorders>
              <w:top w:val="single" w:sz="18" w:space="0" w:color="auto"/>
              <w:bottom w:val="single" w:sz="8" w:space="0" w:color="auto"/>
            </w:tcBorders>
          </w:tcPr>
          <w:p w14:paraId="5535E553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b/>
                <w:kern w:val="0"/>
              </w:rPr>
              <w:t>Polymorphisms</w:t>
            </w:r>
          </w:p>
        </w:tc>
        <w:tc>
          <w:tcPr>
            <w:tcW w:w="5720" w:type="dxa"/>
            <w:tcBorders>
              <w:top w:val="single" w:sz="18" w:space="0" w:color="auto"/>
              <w:bottom w:val="single" w:sz="8" w:space="0" w:color="auto"/>
            </w:tcBorders>
          </w:tcPr>
          <w:p w14:paraId="0FAB7AE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b/>
                <w:kern w:val="0"/>
              </w:rPr>
              <w:t>Primer sequences</w:t>
            </w:r>
          </w:p>
        </w:tc>
      </w:tr>
      <w:tr w:rsidR="0025021A" w:rsidRPr="00A437A7" w14:paraId="11EF12B3" w14:textId="77777777" w:rsidTr="00F128DD">
        <w:tc>
          <w:tcPr>
            <w:tcW w:w="2576" w:type="dxa"/>
            <w:vMerge w:val="restart"/>
            <w:tcBorders>
              <w:top w:val="single" w:sz="8" w:space="0" w:color="auto"/>
            </w:tcBorders>
          </w:tcPr>
          <w:p w14:paraId="08813A6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DF778F">
              <w:rPr>
                <w:rFonts w:ascii="Times New Roman" w:eastAsia="DengXian" w:hAnsi="Times New Roman" w:cs="Times New Roman"/>
                <w:i/>
                <w:kern w:val="0"/>
              </w:rPr>
              <w:t>H19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>-rs37412191 T&gt;C</w:t>
            </w:r>
          </w:p>
        </w:tc>
        <w:tc>
          <w:tcPr>
            <w:tcW w:w="5720" w:type="dxa"/>
            <w:tcBorders>
              <w:top w:val="single" w:sz="8" w:space="0" w:color="auto"/>
            </w:tcBorders>
          </w:tcPr>
          <w:p w14:paraId="60AAC25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Forward: 5'-CCCCCTGCGGCGGACGGTTGA-3'</w:t>
            </w:r>
          </w:p>
        </w:tc>
      </w:tr>
      <w:tr w:rsidR="0025021A" w:rsidRPr="00A437A7" w14:paraId="6FE5F951" w14:textId="77777777" w:rsidTr="00F128DD">
        <w:tc>
          <w:tcPr>
            <w:tcW w:w="2576" w:type="dxa"/>
            <w:vMerge/>
          </w:tcPr>
          <w:p w14:paraId="1BAD174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720" w:type="dxa"/>
          </w:tcPr>
          <w:p w14:paraId="5A61AAE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Reverse: 5'-GGCGTAATGGAATGCTTGAA-3'</w:t>
            </w:r>
          </w:p>
        </w:tc>
      </w:tr>
      <w:tr w:rsidR="0025021A" w:rsidRPr="00A437A7" w14:paraId="015A3DC1" w14:textId="77777777" w:rsidTr="00F128DD">
        <w:tc>
          <w:tcPr>
            <w:tcW w:w="2576" w:type="dxa"/>
            <w:vMerge w:val="restart"/>
          </w:tcPr>
          <w:p w14:paraId="649A885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DF778F">
              <w:rPr>
                <w:rFonts w:ascii="Times New Roman" w:eastAsia="DengXian" w:hAnsi="Times New Roman" w:cs="Times New Roman"/>
                <w:i/>
                <w:kern w:val="0"/>
              </w:rPr>
              <w:t>H19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>-rs217727 C&gt;T</w:t>
            </w:r>
          </w:p>
        </w:tc>
        <w:tc>
          <w:tcPr>
            <w:tcW w:w="5720" w:type="dxa"/>
          </w:tcPr>
          <w:p w14:paraId="176E666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Forward: 5'-ACTCAGGAATCGGCTCTGGAAGGTG-3'</w:t>
            </w:r>
          </w:p>
        </w:tc>
      </w:tr>
      <w:tr w:rsidR="0025021A" w:rsidRPr="00A437A7" w14:paraId="559281A2" w14:textId="77777777" w:rsidTr="00F128DD">
        <w:tc>
          <w:tcPr>
            <w:tcW w:w="2576" w:type="dxa"/>
            <w:vMerge/>
          </w:tcPr>
          <w:p w14:paraId="7DFFD68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720" w:type="dxa"/>
          </w:tcPr>
          <w:p w14:paraId="5AD5C27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Reverse: 5'-GATGTGGTGGCTGGTGGTCAACGGT-3'</w:t>
            </w:r>
          </w:p>
        </w:tc>
      </w:tr>
      <w:tr w:rsidR="0025021A" w:rsidRPr="00A437A7" w14:paraId="1E4E68B3" w14:textId="77777777" w:rsidTr="00F128DD">
        <w:tc>
          <w:tcPr>
            <w:tcW w:w="2576" w:type="dxa"/>
            <w:vMerge w:val="restart"/>
          </w:tcPr>
          <w:p w14:paraId="7084105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DF778F">
              <w:rPr>
                <w:rFonts w:ascii="Times New Roman" w:eastAsia="DengXian" w:hAnsi="Times New Roman" w:cs="Times New Roman"/>
                <w:i/>
                <w:kern w:val="0"/>
              </w:rPr>
              <w:t>IGF2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>-rs680 A&gt;G</w:t>
            </w:r>
          </w:p>
        </w:tc>
        <w:tc>
          <w:tcPr>
            <w:tcW w:w="5720" w:type="dxa"/>
          </w:tcPr>
          <w:p w14:paraId="157400C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Forward: 5'-CTTGGACTTTGAGTCAAATTGG-3'</w:t>
            </w:r>
          </w:p>
        </w:tc>
      </w:tr>
      <w:tr w:rsidR="0025021A" w:rsidRPr="00A437A7" w14:paraId="43ED31C6" w14:textId="77777777" w:rsidTr="00F128DD">
        <w:tc>
          <w:tcPr>
            <w:tcW w:w="2576" w:type="dxa"/>
            <w:vMerge/>
          </w:tcPr>
          <w:p w14:paraId="41135A6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720" w:type="dxa"/>
          </w:tcPr>
          <w:p w14:paraId="1E8087F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Reverse: 5'-GGTCGTGCCAATTACATTTCA-3'</w:t>
            </w:r>
          </w:p>
        </w:tc>
      </w:tr>
      <w:tr w:rsidR="0025021A" w:rsidRPr="00A437A7" w14:paraId="5E13ECB4" w14:textId="77777777" w:rsidTr="00F128DD">
        <w:tc>
          <w:tcPr>
            <w:tcW w:w="2576" w:type="dxa"/>
            <w:vMerge w:val="restart"/>
          </w:tcPr>
          <w:p w14:paraId="7D9B5C5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DF778F">
              <w:rPr>
                <w:rFonts w:ascii="Times New Roman" w:eastAsia="DengXian" w:hAnsi="Times New Roman" w:cs="Times New Roman"/>
                <w:i/>
                <w:kern w:val="0"/>
              </w:rPr>
              <w:t>IGF2BP2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>-rs1470579 A&gt;C</w:t>
            </w:r>
          </w:p>
        </w:tc>
        <w:tc>
          <w:tcPr>
            <w:tcW w:w="5720" w:type="dxa"/>
          </w:tcPr>
          <w:p w14:paraId="4C3310A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Forward:5'- CAGGGGTAGATGATGTAAGTGGT-3'</w:t>
            </w:r>
          </w:p>
        </w:tc>
      </w:tr>
      <w:tr w:rsidR="0025021A" w:rsidRPr="00A437A7" w14:paraId="379055D0" w14:textId="77777777" w:rsidTr="00F128DD">
        <w:tc>
          <w:tcPr>
            <w:tcW w:w="2576" w:type="dxa"/>
            <w:vMerge/>
          </w:tcPr>
          <w:p w14:paraId="3D6C9B2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720" w:type="dxa"/>
          </w:tcPr>
          <w:p w14:paraId="0A88A78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Reverse: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5'-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 xml:space="preserve"> ACCTAATTTGATTTTGAGTTTCC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-3'</w:t>
            </w:r>
          </w:p>
        </w:tc>
      </w:tr>
      <w:tr w:rsidR="0025021A" w:rsidRPr="00A437A7" w14:paraId="40A970C0" w14:textId="77777777" w:rsidTr="00F128DD">
        <w:tc>
          <w:tcPr>
            <w:tcW w:w="2576" w:type="dxa"/>
            <w:vMerge w:val="restart"/>
            <w:tcBorders>
              <w:bottom w:val="single" w:sz="4" w:space="0" w:color="auto"/>
            </w:tcBorders>
          </w:tcPr>
          <w:p w14:paraId="3738EFF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DF778F">
              <w:rPr>
                <w:rFonts w:ascii="Times New Roman" w:eastAsia="DengXian" w:hAnsi="Times New Roman" w:cs="Times New Roman"/>
                <w:i/>
                <w:kern w:val="0"/>
              </w:rPr>
              <w:t>IGF2R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>-rs629849 G&gt;A</w:t>
            </w:r>
          </w:p>
        </w:tc>
        <w:tc>
          <w:tcPr>
            <w:tcW w:w="5720" w:type="dxa"/>
          </w:tcPr>
          <w:p w14:paraId="1E5BBE8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Forward: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5'-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 xml:space="preserve"> AACAATGGTTAAAGCCGGATTG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-3'</w:t>
            </w:r>
          </w:p>
        </w:tc>
      </w:tr>
      <w:tr w:rsidR="0025021A" w:rsidRPr="00A437A7" w14:paraId="3A605A63" w14:textId="77777777" w:rsidTr="00F128DD">
        <w:tc>
          <w:tcPr>
            <w:tcW w:w="2576" w:type="dxa"/>
            <w:vMerge/>
            <w:tcBorders>
              <w:bottom w:val="single" w:sz="18" w:space="0" w:color="auto"/>
            </w:tcBorders>
          </w:tcPr>
          <w:p w14:paraId="3F574D9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5720" w:type="dxa"/>
            <w:tcBorders>
              <w:bottom w:val="single" w:sz="18" w:space="0" w:color="auto"/>
            </w:tcBorders>
          </w:tcPr>
          <w:p w14:paraId="1347890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kern w:val="0"/>
              </w:rPr>
              <w:t>Reverse: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5'-</w:t>
            </w:r>
            <w:r w:rsidRPr="00A437A7">
              <w:rPr>
                <w:rFonts w:ascii="Times New Roman" w:eastAsia="DengXian" w:hAnsi="Times New Roman" w:cs="Times New Roman"/>
                <w:kern w:val="0"/>
              </w:rPr>
              <w:t xml:space="preserve"> GGCCCGGGTGCAGCCAGGCACTG</w:t>
            </w:r>
            <w:r w:rsidRPr="00A437A7">
              <w:rPr>
                <w:rFonts w:ascii="Times New Roman" w:eastAsia="DengXian" w:hAnsi="Times New Roman" w:cs="Times New Roman" w:hint="eastAsia"/>
                <w:kern w:val="0"/>
              </w:rPr>
              <w:t>-3'</w:t>
            </w:r>
          </w:p>
        </w:tc>
      </w:tr>
    </w:tbl>
    <w:p w14:paraId="1D784C14" w14:textId="77777777" w:rsidR="0025021A" w:rsidRPr="009D2CA5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</w:rPr>
      </w:pPr>
    </w:p>
    <w:p w14:paraId="2B0B5304" w14:textId="77777777" w:rsidR="0025021A" w:rsidRDefault="0025021A" w:rsidP="0025021A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6C7C7952" w14:textId="77777777" w:rsidR="0025021A" w:rsidRPr="00A437A7" w:rsidRDefault="0025021A" w:rsidP="0025021A">
      <w:pPr>
        <w:rPr>
          <w:rFonts w:ascii="Times New Roman" w:eastAsia="SimSun" w:hAnsi="Times New Roman" w:cs="Times New Roman"/>
          <w:szCs w:val="21"/>
        </w:rPr>
        <w:sectPr w:rsidR="0025021A" w:rsidRPr="00A437A7" w:rsidSect="00F91F1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E4739D1" w14:textId="77777777" w:rsidR="0025021A" w:rsidRPr="00A437A7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 w:rsidRPr="00A437A7">
        <w:rPr>
          <w:rFonts w:ascii="Times New Roman" w:eastAsia="SimSun" w:hAnsi="Times New Roman" w:cs="Times New Roman" w:hint="eastAsia"/>
          <w:b/>
          <w:kern w:val="0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kern w:val="0"/>
        </w:rPr>
        <w:t>Table 2</w:t>
      </w:r>
      <w:r w:rsidRPr="00A437A7">
        <w:rPr>
          <w:rFonts w:ascii="Times New Roman" w:eastAsia="SimSun" w:hAnsi="Times New Roman" w:cs="Times New Roman"/>
          <w:b/>
          <w:kern w:val="0"/>
        </w:rPr>
        <w:t>. The Genotypic Frequency of Polymo</w:t>
      </w:r>
      <w:r>
        <w:rPr>
          <w:rFonts w:ascii="Times New Roman" w:eastAsia="SimSun" w:hAnsi="Times New Roman" w:cs="Times New Roman"/>
          <w:b/>
          <w:kern w:val="0"/>
        </w:rPr>
        <w:t xml:space="preserve">rphisms Between </w:t>
      </w:r>
      <w:proofErr w:type="spellStart"/>
      <w:r>
        <w:rPr>
          <w:rFonts w:ascii="Times New Roman" w:eastAsia="SimSun" w:hAnsi="Times New Roman" w:cs="Times New Roman"/>
          <w:b/>
          <w:kern w:val="0"/>
        </w:rPr>
        <w:t>MetS</w:t>
      </w:r>
      <w:proofErr w:type="spellEnd"/>
      <w:r>
        <w:rPr>
          <w:rFonts w:ascii="Times New Roman" w:eastAsia="SimSun" w:hAnsi="Times New Roman" w:cs="Times New Roman"/>
          <w:b/>
          <w:kern w:val="0"/>
        </w:rPr>
        <w:t xml:space="preserve"> and non-</w:t>
      </w:r>
      <w:proofErr w:type="spellStart"/>
      <w:r>
        <w:rPr>
          <w:rFonts w:ascii="Times New Roman" w:eastAsia="SimSun" w:hAnsi="Times New Roman" w:cs="Times New Roman"/>
          <w:b/>
          <w:kern w:val="0"/>
        </w:rPr>
        <w:t>MetS</w:t>
      </w:r>
      <w:proofErr w:type="spellEnd"/>
      <w:r w:rsidRPr="00A437A7">
        <w:rPr>
          <w:rFonts w:ascii="Times New Roman" w:eastAsia="SimSun" w:hAnsi="Times New Roman" w:cs="Times New Roman"/>
          <w:b/>
          <w:kern w:val="0"/>
        </w:rPr>
        <w:t xml:space="preserve"> Groups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580"/>
        <w:gridCol w:w="1020"/>
        <w:gridCol w:w="1300"/>
        <w:gridCol w:w="1580"/>
        <w:gridCol w:w="1020"/>
      </w:tblGrid>
      <w:tr w:rsidR="0025021A" w:rsidRPr="00A437A7" w14:paraId="7335C48C" w14:textId="77777777" w:rsidTr="00F128DD">
        <w:trPr>
          <w:trHeight w:val="28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21106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b/>
                <w:kern w:val="0"/>
              </w:rPr>
              <w:t>Polymorphism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3BDAA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Genotyp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FC39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a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EBE7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Female</w:t>
            </w:r>
          </w:p>
        </w:tc>
      </w:tr>
      <w:tr w:rsidR="0025021A" w:rsidRPr="00A437A7" w14:paraId="24B4D351" w14:textId="77777777" w:rsidTr="00F128DD">
        <w:trPr>
          <w:trHeight w:val="28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2192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E1D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BC1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proofErr w:type="spellStart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etS</w:t>
            </w:r>
            <w:proofErr w:type="spellEnd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N 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8C2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D2CA5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non-</w:t>
            </w:r>
            <w:proofErr w:type="spellStart"/>
            <w:r w:rsidRPr="009D2CA5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etS</w:t>
            </w:r>
            <w:proofErr w:type="spellEnd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N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767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633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proofErr w:type="spellStart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etS</w:t>
            </w:r>
            <w:proofErr w:type="spellEnd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N 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9F4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D2CA5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non-</w:t>
            </w:r>
            <w:proofErr w:type="spellStart"/>
            <w:r w:rsidRPr="009D2CA5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etS</w:t>
            </w:r>
            <w:proofErr w:type="spellEnd"/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N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7D9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value</w:t>
            </w:r>
          </w:p>
        </w:tc>
      </w:tr>
      <w:tr w:rsidR="0025021A" w:rsidRPr="00A437A7" w14:paraId="0D108AF5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7C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H19</w:t>
            </w: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rs3741219 T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BF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68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6(47.0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3F1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0(50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4797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29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(28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91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0(38.22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D4D3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465</w:t>
            </w:r>
          </w:p>
        </w:tc>
      </w:tr>
      <w:tr w:rsidR="0025021A" w:rsidRPr="00A437A7" w14:paraId="27B515F5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67C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26B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13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2(35.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01C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9(39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2E9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E5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9(59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3E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73(46.5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9EA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5426FDFA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EC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9A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2A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(17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5E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1(11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2F5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69D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(12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E0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4(15.28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15E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4102D13B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43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H19</w:t>
            </w: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rs217727 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7D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A3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8.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705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0(20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996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C7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8(25.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6E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5(22.29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068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438</w:t>
            </w:r>
          </w:p>
        </w:tc>
      </w:tr>
      <w:tr w:rsidR="0025021A" w:rsidRPr="00A437A7" w14:paraId="5318E0E7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A0B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80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15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1(61.7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C3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0(60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8A3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31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5(46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36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1(57.96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61F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6D6B8C94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E62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81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192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0(29.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F9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0(20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938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96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(28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8B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1(19.75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26F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631F19D7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D5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IGF2</w:t>
            </w: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rs680 A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23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563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0(29.4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9E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5(45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B69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0D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9(59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92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5(35.03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F1EE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36</w:t>
            </w:r>
          </w:p>
        </w:tc>
      </w:tr>
      <w:tr w:rsidR="0025021A" w:rsidRPr="00A437A7" w14:paraId="49C5F783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9E7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2D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138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8(52.9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51A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7(47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509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A6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2(37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D0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86(54.78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D2A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28D09AE1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D1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BC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AE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(17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126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8(8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D76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58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(3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5A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6(10.1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270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4941ADE8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0F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IGF2BP2</w:t>
            </w: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rs1470579 A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22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69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5(44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FD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3(43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A0D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63F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4(43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A5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7(36.31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9213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653</w:t>
            </w:r>
          </w:p>
        </w:tc>
      </w:tr>
      <w:tr w:rsidR="0025021A" w:rsidRPr="00A437A7" w14:paraId="3306E7A0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04C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DB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533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7(50.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4A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4(54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E35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86D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6(50.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6396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1(57.96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4ED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63E5CFF0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43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992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CD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(5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60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3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409E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D612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(6.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673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(5.73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EB2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33357DCC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590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IGF2R</w:t>
            </w: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rs629849 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3F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BCA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9(55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E3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5(55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4BE0E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80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5(46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F52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92(58.6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80146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324</w:t>
            </w:r>
          </w:p>
        </w:tc>
      </w:tr>
      <w:tr w:rsidR="0025021A" w:rsidRPr="00A437A7" w14:paraId="0CE5A4BF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CAC3" w14:textId="77777777" w:rsidR="0025021A" w:rsidRPr="00A437A7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518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58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2(35.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0C5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2(42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483E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2B1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7(53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EF9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2(39.4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7C4C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A437A7" w14:paraId="2DB8F621" w14:textId="77777777" w:rsidTr="00F128D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F6A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02AC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405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8.8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80B3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3.0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236F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2104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443B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1.91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D8AF7" w14:textId="77777777" w:rsidR="0025021A" w:rsidRPr="00A437A7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</w:tbl>
    <w:p w14:paraId="2BC72602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</w:p>
    <w:p w14:paraId="1209E249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</w:p>
    <w:p w14:paraId="203ACFE8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</w:p>
    <w:p w14:paraId="0B46B267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</w:p>
    <w:p w14:paraId="3236D8F5" w14:textId="77777777" w:rsidR="0025021A" w:rsidRPr="00A437A7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 w:rsidRPr="00A437A7">
        <w:rPr>
          <w:rFonts w:ascii="Times New Roman" w:eastAsia="SimSun" w:hAnsi="Times New Roman" w:cs="Times New Roman" w:hint="eastAsia"/>
          <w:b/>
          <w:kern w:val="0"/>
        </w:rPr>
        <w:lastRenderedPageBreak/>
        <w:t xml:space="preserve">Supplementary </w:t>
      </w:r>
      <w:r w:rsidRPr="00A437A7">
        <w:rPr>
          <w:rFonts w:ascii="Times New Roman" w:eastAsia="SimSun" w:hAnsi="Times New Roman" w:cs="Times New Roman"/>
          <w:b/>
          <w:kern w:val="0"/>
        </w:rPr>
        <w:t xml:space="preserve">Table 3. Associations </w:t>
      </w:r>
      <w:r w:rsidRPr="00A437A7">
        <w:rPr>
          <w:rFonts w:ascii="Times New Roman" w:eastAsia="SimSun" w:hAnsi="Times New Roman" w:cs="Times New Roman" w:hint="eastAsia"/>
          <w:b/>
          <w:kern w:val="0"/>
        </w:rPr>
        <w:t>of all</w:t>
      </w:r>
      <w:r w:rsidRPr="00A437A7">
        <w:rPr>
          <w:rFonts w:ascii="Times New Roman" w:eastAsia="SimSun" w:hAnsi="Times New Roman" w:cs="Times New Roman"/>
          <w:b/>
          <w:kern w:val="0"/>
        </w:rPr>
        <w:t xml:space="preserve"> the SNPs of </w:t>
      </w:r>
      <w:r w:rsidRPr="00A437A7">
        <w:rPr>
          <w:rFonts w:ascii="Times New Roman" w:eastAsia="SimSun" w:hAnsi="Times New Roman" w:cs="Times New Roman" w:hint="eastAsia"/>
          <w:b/>
          <w:i/>
          <w:kern w:val="0"/>
        </w:rPr>
        <w:t>H19, IGF2, IGF2BP2</w:t>
      </w:r>
      <w:r w:rsidRPr="00A437A7">
        <w:rPr>
          <w:rFonts w:ascii="Times New Roman" w:eastAsia="SimSun" w:hAnsi="Times New Roman" w:cs="Times New Roman" w:hint="eastAsia"/>
          <w:b/>
          <w:kern w:val="0"/>
        </w:rPr>
        <w:t xml:space="preserve"> and</w:t>
      </w:r>
      <w:r w:rsidRPr="00A437A7">
        <w:rPr>
          <w:rFonts w:ascii="Times New Roman" w:eastAsia="SimSun" w:hAnsi="Times New Roman" w:cs="Times New Roman" w:hint="eastAsia"/>
          <w:b/>
          <w:i/>
          <w:kern w:val="0"/>
        </w:rPr>
        <w:t xml:space="preserve"> IGF2R </w:t>
      </w:r>
      <w:r w:rsidRPr="00A437A7">
        <w:rPr>
          <w:rFonts w:ascii="Times New Roman" w:eastAsia="SimSun" w:hAnsi="Times New Roman" w:cs="Times New Roman" w:hint="eastAsia"/>
          <w:b/>
          <w:kern w:val="0"/>
        </w:rPr>
        <w:t xml:space="preserve">with </w:t>
      </w:r>
      <w:r w:rsidRPr="00A437A7">
        <w:rPr>
          <w:rFonts w:ascii="Times New Roman" w:eastAsia="SimSun" w:hAnsi="Times New Roman" w:cs="Times New Roman"/>
          <w:b/>
          <w:kern w:val="0"/>
        </w:rPr>
        <w:t xml:space="preserve">risk of </w:t>
      </w:r>
      <w:proofErr w:type="spellStart"/>
      <w:r w:rsidRPr="00A437A7">
        <w:rPr>
          <w:rFonts w:ascii="Times New Roman" w:eastAsia="SimSun" w:hAnsi="Times New Roman" w:cs="Times New Roman"/>
          <w:b/>
          <w:kern w:val="0"/>
        </w:rPr>
        <w:t>MetS</w:t>
      </w:r>
      <w:proofErr w:type="spellEnd"/>
      <w:r w:rsidRPr="00A437A7">
        <w:rPr>
          <w:rFonts w:ascii="Times New Roman" w:eastAsia="SimSun" w:hAnsi="Times New Roman" w:cs="Times New Roman" w:hint="eastAsia"/>
          <w:b/>
          <w:kern w:val="0"/>
        </w:rPr>
        <w:t xml:space="preserve"> in male samples</w:t>
      </w:r>
    </w:p>
    <w:tbl>
      <w:tblPr>
        <w:tblW w:w="13582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998"/>
        <w:gridCol w:w="136"/>
        <w:gridCol w:w="1436"/>
        <w:gridCol w:w="1946"/>
        <w:gridCol w:w="1012"/>
        <w:gridCol w:w="2815"/>
        <w:gridCol w:w="1134"/>
        <w:gridCol w:w="2835"/>
      </w:tblGrid>
      <w:tr w:rsidR="0025021A" w:rsidRPr="00A437A7" w14:paraId="36875137" w14:textId="77777777" w:rsidTr="00F128DD">
        <w:trPr>
          <w:trHeight w:val="524"/>
          <w:jc w:val="center"/>
        </w:trPr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</w:tcPr>
          <w:p w14:paraId="7D2E0A0A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</w:tcPr>
          <w:p w14:paraId="6A441612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57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10F94DE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  <w:proofErr w:type="spellStart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MetS</w:t>
            </w:r>
            <w:proofErr w:type="spellEnd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 xml:space="preserve"> N (%)</w:t>
            </w:r>
          </w:p>
        </w:tc>
        <w:tc>
          <w:tcPr>
            <w:tcW w:w="1946" w:type="dxa"/>
            <w:tcBorders>
              <w:top w:val="single" w:sz="18" w:space="0" w:color="auto"/>
              <w:bottom w:val="single" w:sz="18" w:space="0" w:color="auto"/>
            </w:tcBorders>
          </w:tcPr>
          <w:p w14:paraId="5DCEEACE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non-</w:t>
            </w:r>
            <w:proofErr w:type="spellStart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MetS</w:t>
            </w:r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  <w:vertAlign w:val="superscript"/>
              </w:rPr>
              <w:t>a</w:t>
            </w:r>
            <w:proofErr w:type="spellEnd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 xml:space="preserve"> </w:t>
            </w:r>
            <w:proofErr w:type="gramStart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N(</w:t>
            </w:r>
            <w:proofErr w:type="gramEnd"/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%)</w:t>
            </w:r>
          </w:p>
        </w:tc>
        <w:tc>
          <w:tcPr>
            <w:tcW w:w="1012" w:type="dxa"/>
            <w:tcBorders>
              <w:top w:val="single" w:sz="18" w:space="0" w:color="auto"/>
              <w:bottom w:val="single" w:sz="18" w:space="0" w:color="auto"/>
            </w:tcBorders>
          </w:tcPr>
          <w:p w14:paraId="6612B8BA" w14:textId="77777777" w:rsidR="0025021A" w:rsidRPr="00A437A7" w:rsidRDefault="0025021A" w:rsidP="00F128DD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i/>
                <w:color w:val="000000"/>
                <w:kern w:val="0"/>
              </w:rPr>
            </w:pPr>
            <w:r w:rsidRPr="009D2CA5">
              <w:rPr>
                <w:rFonts w:ascii="Times New Roman" w:eastAsia="仿宋" w:hAnsi="Times New Roman" w:cs="Times New Roman"/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2815" w:type="dxa"/>
            <w:tcBorders>
              <w:top w:val="single" w:sz="18" w:space="0" w:color="auto"/>
              <w:bottom w:val="single" w:sz="18" w:space="0" w:color="auto"/>
            </w:tcBorders>
          </w:tcPr>
          <w:p w14:paraId="774593E1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 xml:space="preserve"> Crude OR (95% 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347168C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i/>
                <w:color w:val="000000"/>
                <w:kern w:val="0"/>
              </w:rPr>
            </w:pPr>
            <w:r w:rsidRPr="009D2CA5">
              <w:rPr>
                <w:rFonts w:ascii="Times New Roman" w:eastAsia="仿宋" w:hAnsi="Times New Roman" w:cs="Times New Roman"/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1938E3C9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Adjusted OR (95% CI)</w:t>
            </w:r>
          </w:p>
        </w:tc>
      </w:tr>
      <w:tr w:rsidR="0025021A" w:rsidRPr="00A437A7" w14:paraId="77E8C16D" w14:textId="77777777" w:rsidTr="00F128DD">
        <w:trPr>
          <w:trHeight w:val="23"/>
          <w:jc w:val="center"/>
        </w:trPr>
        <w:tc>
          <w:tcPr>
            <w:tcW w:w="1270" w:type="dxa"/>
            <w:tcBorders>
              <w:top w:val="single" w:sz="18" w:space="0" w:color="auto"/>
            </w:tcBorders>
          </w:tcPr>
          <w:p w14:paraId="0043717E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rs3741219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</w:tcBorders>
          </w:tcPr>
          <w:p w14:paraId="36659F5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TT</w:t>
            </w:r>
          </w:p>
        </w:tc>
        <w:tc>
          <w:tcPr>
            <w:tcW w:w="1436" w:type="dxa"/>
            <w:tcBorders>
              <w:top w:val="single" w:sz="18" w:space="0" w:color="auto"/>
            </w:tcBorders>
          </w:tcPr>
          <w:p w14:paraId="739E27F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6(47.06)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15701DC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50(50.00)</w:t>
            </w:r>
          </w:p>
        </w:tc>
        <w:tc>
          <w:tcPr>
            <w:tcW w:w="1012" w:type="dxa"/>
            <w:tcBorders>
              <w:top w:val="single" w:sz="18" w:space="0" w:color="auto"/>
            </w:tcBorders>
          </w:tcPr>
          <w:p w14:paraId="0933164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15" w:type="dxa"/>
            <w:tcBorders>
              <w:top w:val="single" w:sz="18" w:space="0" w:color="auto"/>
            </w:tcBorders>
          </w:tcPr>
          <w:p w14:paraId="07E9E04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24EF39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19E4C1BA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</w:tr>
      <w:tr w:rsidR="0025021A" w:rsidRPr="00A437A7" w14:paraId="3E1812AD" w14:textId="77777777" w:rsidTr="00F128DD">
        <w:trPr>
          <w:trHeight w:val="23"/>
          <w:jc w:val="center"/>
        </w:trPr>
        <w:tc>
          <w:tcPr>
            <w:tcW w:w="1270" w:type="dxa"/>
          </w:tcPr>
          <w:p w14:paraId="37517007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4A43991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CT</w:t>
            </w:r>
          </w:p>
        </w:tc>
        <w:tc>
          <w:tcPr>
            <w:tcW w:w="1436" w:type="dxa"/>
          </w:tcPr>
          <w:p w14:paraId="1E547A9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2(35.29)</w:t>
            </w:r>
          </w:p>
        </w:tc>
        <w:tc>
          <w:tcPr>
            <w:tcW w:w="1946" w:type="dxa"/>
          </w:tcPr>
          <w:p w14:paraId="29F0DDE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9(39.00)</w:t>
            </w:r>
          </w:p>
        </w:tc>
        <w:tc>
          <w:tcPr>
            <w:tcW w:w="1012" w:type="dxa"/>
          </w:tcPr>
          <w:p w14:paraId="187D02D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29</w:t>
            </w:r>
          </w:p>
        </w:tc>
        <w:tc>
          <w:tcPr>
            <w:tcW w:w="2815" w:type="dxa"/>
          </w:tcPr>
          <w:p w14:paraId="0EE1CBF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62(0.408-2.267)</w:t>
            </w:r>
          </w:p>
        </w:tc>
        <w:tc>
          <w:tcPr>
            <w:tcW w:w="1134" w:type="dxa"/>
          </w:tcPr>
          <w:p w14:paraId="075B8E5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762</w:t>
            </w:r>
          </w:p>
        </w:tc>
        <w:tc>
          <w:tcPr>
            <w:tcW w:w="2835" w:type="dxa"/>
          </w:tcPr>
          <w:p w14:paraId="5E715D6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873(0.362-2.104)</w:t>
            </w:r>
          </w:p>
        </w:tc>
      </w:tr>
      <w:tr w:rsidR="0025021A" w:rsidRPr="00A437A7" w14:paraId="45E3F547" w14:textId="77777777" w:rsidTr="00F128DD">
        <w:trPr>
          <w:trHeight w:val="23"/>
          <w:jc w:val="center"/>
        </w:trPr>
        <w:tc>
          <w:tcPr>
            <w:tcW w:w="1270" w:type="dxa"/>
          </w:tcPr>
          <w:p w14:paraId="3C9158C8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2F07B3A5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CC</w:t>
            </w:r>
          </w:p>
        </w:tc>
        <w:tc>
          <w:tcPr>
            <w:tcW w:w="1436" w:type="dxa"/>
          </w:tcPr>
          <w:p w14:paraId="5583834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6(17.65)</w:t>
            </w:r>
          </w:p>
        </w:tc>
        <w:tc>
          <w:tcPr>
            <w:tcW w:w="1946" w:type="dxa"/>
          </w:tcPr>
          <w:p w14:paraId="314F24F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1(11.00)</w:t>
            </w:r>
          </w:p>
        </w:tc>
        <w:tc>
          <w:tcPr>
            <w:tcW w:w="1012" w:type="dxa"/>
          </w:tcPr>
          <w:p w14:paraId="4448DA3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2815" w:type="dxa"/>
          </w:tcPr>
          <w:p w14:paraId="39E921D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.705(0.544-5.346)</w:t>
            </w:r>
          </w:p>
        </w:tc>
        <w:tc>
          <w:tcPr>
            <w:tcW w:w="1134" w:type="dxa"/>
          </w:tcPr>
          <w:p w14:paraId="3FC3FA1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539</w:t>
            </w:r>
          </w:p>
        </w:tc>
        <w:tc>
          <w:tcPr>
            <w:tcW w:w="2835" w:type="dxa"/>
          </w:tcPr>
          <w:p w14:paraId="5C5F0F8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.446(0.446-4.691)</w:t>
            </w:r>
          </w:p>
        </w:tc>
      </w:tr>
      <w:tr w:rsidR="0025021A" w:rsidRPr="00A437A7" w14:paraId="7AA6127F" w14:textId="77777777" w:rsidTr="00F128DD">
        <w:trPr>
          <w:trHeight w:val="23"/>
          <w:jc w:val="center"/>
        </w:trPr>
        <w:tc>
          <w:tcPr>
            <w:tcW w:w="1270" w:type="dxa"/>
          </w:tcPr>
          <w:p w14:paraId="55457DF5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65FDFFAF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CC+CT</w:t>
            </w:r>
          </w:p>
        </w:tc>
        <w:tc>
          <w:tcPr>
            <w:tcW w:w="1436" w:type="dxa"/>
          </w:tcPr>
          <w:p w14:paraId="5C46DB0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8(52.94)</w:t>
            </w:r>
          </w:p>
        </w:tc>
        <w:tc>
          <w:tcPr>
            <w:tcW w:w="1946" w:type="dxa"/>
          </w:tcPr>
          <w:p w14:paraId="254E72F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50(50.00)</w:t>
            </w:r>
          </w:p>
        </w:tc>
        <w:tc>
          <w:tcPr>
            <w:tcW w:w="1012" w:type="dxa"/>
          </w:tcPr>
          <w:p w14:paraId="4D9C4CA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767</w:t>
            </w:r>
          </w:p>
        </w:tc>
        <w:tc>
          <w:tcPr>
            <w:tcW w:w="2815" w:type="dxa"/>
          </w:tcPr>
          <w:p w14:paraId="0034CED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.125(0.516-2.452)</w:t>
            </w:r>
          </w:p>
        </w:tc>
        <w:tc>
          <w:tcPr>
            <w:tcW w:w="1134" w:type="dxa"/>
          </w:tcPr>
          <w:p w14:paraId="04EF44A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93</w:t>
            </w:r>
          </w:p>
        </w:tc>
        <w:tc>
          <w:tcPr>
            <w:tcW w:w="2835" w:type="dxa"/>
          </w:tcPr>
          <w:p w14:paraId="6A2A7A63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.003(0.451-2.231)</w:t>
            </w:r>
          </w:p>
        </w:tc>
      </w:tr>
      <w:tr w:rsidR="0025021A" w:rsidRPr="00A437A7" w14:paraId="77001279" w14:textId="77777777" w:rsidTr="00F128DD">
        <w:trPr>
          <w:trHeight w:val="23"/>
          <w:jc w:val="center"/>
        </w:trPr>
        <w:tc>
          <w:tcPr>
            <w:tcW w:w="1270" w:type="dxa"/>
          </w:tcPr>
          <w:p w14:paraId="502086B9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rs217727</w:t>
            </w:r>
          </w:p>
        </w:tc>
        <w:tc>
          <w:tcPr>
            <w:tcW w:w="1134" w:type="dxa"/>
            <w:gridSpan w:val="2"/>
            <w:vAlign w:val="center"/>
          </w:tcPr>
          <w:p w14:paraId="0ADD595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36" w:type="dxa"/>
          </w:tcPr>
          <w:p w14:paraId="68B8912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(8.83)</w:t>
            </w:r>
          </w:p>
        </w:tc>
        <w:tc>
          <w:tcPr>
            <w:tcW w:w="1946" w:type="dxa"/>
            <w:vAlign w:val="center"/>
          </w:tcPr>
          <w:p w14:paraId="0BA47FE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0(20.00)</w:t>
            </w:r>
          </w:p>
        </w:tc>
        <w:tc>
          <w:tcPr>
            <w:tcW w:w="1012" w:type="dxa"/>
            <w:vAlign w:val="bottom"/>
          </w:tcPr>
          <w:p w14:paraId="40CA628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15" w:type="dxa"/>
            <w:vAlign w:val="bottom"/>
          </w:tcPr>
          <w:p w14:paraId="2F32D10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  <w:tc>
          <w:tcPr>
            <w:tcW w:w="1134" w:type="dxa"/>
            <w:vAlign w:val="bottom"/>
          </w:tcPr>
          <w:p w14:paraId="4B8AAAC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35" w:type="dxa"/>
            <w:vAlign w:val="bottom"/>
          </w:tcPr>
          <w:p w14:paraId="21C7547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</w:tr>
      <w:tr w:rsidR="0025021A" w:rsidRPr="00A437A7" w14:paraId="44761E4A" w14:textId="77777777" w:rsidTr="00F128DD">
        <w:trPr>
          <w:trHeight w:val="23"/>
          <w:jc w:val="center"/>
        </w:trPr>
        <w:tc>
          <w:tcPr>
            <w:tcW w:w="1270" w:type="dxa"/>
          </w:tcPr>
          <w:p w14:paraId="58D1A377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D7901A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1436" w:type="dxa"/>
          </w:tcPr>
          <w:p w14:paraId="2640E29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21(61.76)</w:t>
            </w:r>
          </w:p>
        </w:tc>
        <w:tc>
          <w:tcPr>
            <w:tcW w:w="1946" w:type="dxa"/>
            <w:vAlign w:val="center"/>
          </w:tcPr>
          <w:p w14:paraId="2242B2E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60(60.00)</w:t>
            </w:r>
          </w:p>
        </w:tc>
        <w:tc>
          <w:tcPr>
            <w:tcW w:w="1012" w:type="dxa"/>
            <w:vAlign w:val="bottom"/>
          </w:tcPr>
          <w:p w14:paraId="73D6D44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205</w:t>
            </w:r>
          </w:p>
        </w:tc>
        <w:tc>
          <w:tcPr>
            <w:tcW w:w="2815" w:type="dxa"/>
            <w:vAlign w:val="bottom"/>
          </w:tcPr>
          <w:p w14:paraId="139BCCF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.333(0.629-8.659)</w:t>
            </w:r>
          </w:p>
        </w:tc>
        <w:tc>
          <w:tcPr>
            <w:tcW w:w="1134" w:type="dxa"/>
            <w:vAlign w:val="bottom"/>
          </w:tcPr>
          <w:p w14:paraId="5B12F9B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69</w:t>
            </w:r>
          </w:p>
        </w:tc>
        <w:tc>
          <w:tcPr>
            <w:tcW w:w="2835" w:type="dxa"/>
            <w:vAlign w:val="bottom"/>
          </w:tcPr>
          <w:p w14:paraId="0202E775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.548(0.672-9.662)</w:t>
            </w:r>
          </w:p>
        </w:tc>
      </w:tr>
      <w:tr w:rsidR="0025021A" w:rsidRPr="00A437A7" w14:paraId="25D359C2" w14:textId="77777777" w:rsidTr="00F128DD">
        <w:trPr>
          <w:trHeight w:val="23"/>
          <w:jc w:val="center"/>
        </w:trPr>
        <w:tc>
          <w:tcPr>
            <w:tcW w:w="1270" w:type="dxa"/>
          </w:tcPr>
          <w:p w14:paraId="0274CBDD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5BD92A2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1436" w:type="dxa"/>
          </w:tcPr>
          <w:p w14:paraId="64AF374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0(29.42)</w:t>
            </w:r>
          </w:p>
        </w:tc>
        <w:tc>
          <w:tcPr>
            <w:tcW w:w="1946" w:type="dxa"/>
            <w:vAlign w:val="center"/>
          </w:tcPr>
          <w:p w14:paraId="30E89B4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0(20.00)</w:t>
            </w:r>
          </w:p>
        </w:tc>
        <w:tc>
          <w:tcPr>
            <w:tcW w:w="1012" w:type="dxa"/>
            <w:vAlign w:val="bottom"/>
          </w:tcPr>
          <w:p w14:paraId="6698B4C6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99</w:t>
            </w:r>
          </w:p>
        </w:tc>
        <w:tc>
          <w:tcPr>
            <w:tcW w:w="2815" w:type="dxa"/>
            <w:vAlign w:val="bottom"/>
          </w:tcPr>
          <w:p w14:paraId="0B5BF78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.333(0.797-13.948)</w:t>
            </w:r>
          </w:p>
        </w:tc>
        <w:tc>
          <w:tcPr>
            <w:tcW w:w="1134" w:type="dxa"/>
            <w:vAlign w:val="bottom"/>
          </w:tcPr>
          <w:p w14:paraId="6234E47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2835" w:type="dxa"/>
            <w:vAlign w:val="bottom"/>
          </w:tcPr>
          <w:p w14:paraId="222CA56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.809(0.850-17.067)</w:t>
            </w:r>
          </w:p>
        </w:tc>
      </w:tr>
      <w:tr w:rsidR="0025021A" w:rsidRPr="00A437A7" w14:paraId="5219B30D" w14:textId="77777777" w:rsidTr="00F128DD">
        <w:trPr>
          <w:trHeight w:val="23"/>
          <w:jc w:val="center"/>
        </w:trPr>
        <w:tc>
          <w:tcPr>
            <w:tcW w:w="1270" w:type="dxa"/>
          </w:tcPr>
          <w:p w14:paraId="3827376D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5386232B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CT+TT</w:t>
            </w:r>
          </w:p>
        </w:tc>
        <w:tc>
          <w:tcPr>
            <w:tcW w:w="1436" w:type="dxa"/>
          </w:tcPr>
          <w:p w14:paraId="5C0008E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1(91.18)</w:t>
            </w:r>
          </w:p>
        </w:tc>
        <w:tc>
          <w:tcPr>
            <w:tcW w:w="1946" w:type="dxa"/>
            <w:vAlign w:val="bottom"/>
          </w:tcPr>
          <w:p w14:paraId="08626F6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80(80.00)</w:t>
            </w:r>
          </w:p>
        </w:tc>
        <w:tc>
          <w:tcPr>
            <w:tcW w:w="1012" w:type="dxa"/>
            <w:vAlign w:val="bottom"/>
          </w:tcPr>
          <w:p w14:paraId="43592C1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47</w:t>
            </w:r>
          </w:p>
        </w:tc>
        <w:tc>
          <w:tcPr>
            <w:tcW w:w="2815" w:type="dxa"/>
            <w:vAlign w:val="bottom"/>
          </w:tcPr>
          <w:p w14:paraId="4EFE695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.583(0.717-9.313)</w:t>
            </w:r>
          </w:p>
        </w:tc>
        <w:tc>
          <w:tcPr>
            <w:tcW w:w="1134" w:type="dxa"/>
            <w:vAlign w:val="bottom"/>
          </w:tcPr>
          <w:p w14:paraId="111C24C5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22</w:t>
            </w:r>
          </w:p>
        </w:tc>
        <w:tc>
          <w:tcPr>
            <w:tcW w:w="2835" w:type="dxa"/>
            <w:vAlign w:val="bottom"/>
          </w:tcPr>
          <w:p w14:paraId="7FBB5E3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.804(0.758-10.367)</w:t>
            </w:r>
          </w:p>
        </w:tc>
      </w:tr>
      <w:tr w:rsidR="0025021A" w:rsidRPr="00A437A7" w14:paraId="4F6AD98D" w14:textId="77777777" w:rsidTr="00F128DD">
        <w:trPr>
          <w:trHeight w:val="23"/>
          <w:jc w:val="center"/>
        </w:trPr>
        <w:tc>
          <w:tcPr>
            <w:tcW w:w="1270" w:type="dxa"/>
          </w:tcPr>
          <w:p w14:paraId="3EF6E28C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rs680</w:t>
            </w:r>
          </w:p>
        </w:tc>
        <w:tc>
          <w:tcPr>
            <w:tcW w:w="1134" w:type="dxa"/>
            <w:gridSpan w:val="2"/>
            <w:vAlign w:val="center"/>
          </w:tcPr>
          <w:p w14:paraId="205DF31F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1436" w:type="dxa"/>
          </w:tcPr>
          <w:p w14:paraId="4F44B31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0(29.41)</w:t>
            </w:r>
          </w:p>
        </w:tc>
        <w:tc>
          <w:tcPr>
            <w:tcW w:w="1946" w:type="dxa"/>
          </w:tcPr>
          <w:p w14:paraId="199685F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45(45.00)</w:t>
            </w:r>
          </w:p>
        </w:tc>
        <w:tc>
          <w:tcPr>
            <w:tcW w:w="1012" w:type="dxa"/>
            <w:vAlign w:val="bottom"/>
          </w:tcPr>
          <w:p w14:paraId="3E9E390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15" w:type="dxa"/>
            <w:vAlign w:val="center"/>
          </w:tcPr>
          <w:p w14:paraId="56FFD69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  <w:tc>
          <w:tcPr>
            <w:tcW w:w="1134" w:type="dxa"/>
            <w:vAlign w:val="bottom"/>
          </w:tcPr>
          <w:p w14:paraId="2FD8D033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35" w:type="dxa"/>
            <w:vAlign w:val="bottom"/>
          </w:tcPr>
          <w:p w14:paraId="2BB810D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</w:tr>
      <w:tr w:rsidR="0025021A" w:rsidRPr="00A437A7" w14:paraId="4ECB8300" w14:textId="77777777" w:rsidTr="00F128DD">
        <w:trPr>
          <w:trHeight w:val="23"/>
          <w:jc w:val="center"/>
        </w:trPr>
        <w:tc>
          <w:tcPr>
            <w:tcW w:w="1270" w:type="dxa"/>
          </w:tcPr>
          <w:p w14:paraId="5128E112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84F4A21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1436" w:type="dxa"/>
          </w:tcPr>
          <w:p w14:paraId="04DB9E9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8(52.94)</w:t>
            </w:r>
          </w:p>
        </w:tc>
        <w:tc>
          <w:tcPr>
            <w:tcW w:w="1946" w:type="dxa"/>
          </w:tcPr>
          <w:p w14:paraId="7860E9F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47(47.00)</w:t>
            </w:r>
          </w:p>
        </w:tc>
        <w:tc>
          <w:tcPr>
            <w:tcW w:w="1012" w:type="dxa"/>
            <w:vAlign w:val="bottom"/>
          </w:tcPr>
          <w:p w14:paraId="38FB9486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222</w:t>
            </w:r>
          </w:p>
        </w:tc>
        <w:tc>
          <w:tcPr>
            <w:tcW w:w="2815" w:type="dxa"/>
            <w:vAlign w:val="bottom"/>
          </w:tcPr>
          <w:p w14:paraId="267DA7B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.723(0.719-4.132)</w:t>
            </w:r>
          </w:p>
        </w:tc>
        <w:tc>
          <w:tcPr>
            <w:tcW w:w="1134" w:type="dxa"/>
            <w:vAlign w:val="bottom"/>
          </w:tcPr>
          <w:p w14:paraId="3D987C9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77</w:t>
            </w:r>
          </w:p>
        </w:tc>
        <w:tc>
          <w:tcPr>
            <w:tcW w:w="2835" w:type="dxa"/>
            <w:vAlign w:val="bottom"/>
          </w:tcPr>
          <w:p w14:paraId="1DF1580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.925(0.745-4.973)</w:t>
            </w:r>
          </w:p>
        </w:tc>
      </w:tr>
      <w:tr w:rsidR="0025021A" w:rsidRPr="00A437A7" w14:paraId="78686B4F" w14:textId="77777777" w:rsidTr="00F128DD">
        <w:trPr>
          <w:trHeight w:val="23"/>
          <w:jc w:val="center"/>
        </w:trPr>
        <w:tc>
          <w:tcPr>
            <w:tcW w:w="1270" w:type="dxa"/>
          </w:tcPr>
          <w:p w14:paraId="706D6B2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0B4439B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436" w:type="dxa"/>
          </w:tcPr>
          <w:p w14:paraId="0E927125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6(17.65)</w:t>
            </w:r>
          </w:p>
        </w:tc>
        <w:tc>
          <w:tcPr>
            <w:tcW w:w="1946" w:type="dxa"/>
          </w:tcPr>
          <w:p w14:paraId="230B582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8(8.00)</w:t>
            </w:r>
          </w:p>
        </w:tc>
        <w:tc>
          <w:tcPr>
            <w:tcW w:w="1012" w:type="dxa"/>
            <w:vAlign w:val="bottom"/>
          </w:tcPr>
          <w:p w14:paraId="0540D2F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59</w:t>
            </w:r>
          </w:p>
        </w:tc>
        <w:tc>
          <w:tcPr>
            <w:tcW w:w="2815" w:type="dxa"/>
            <w:vAlign w:val="bottom"/>
          </w:tcPr>
          <w:p w14:paraId="22EA139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.375(0.956-11.909)</w:t>
            </w:r>
          </w:p>
        </w:tc>
        <w:tc>
          <w:tcPr>
            <w:tcW w:w="1134" w:type="dxa"/>
            <w:vAlign w:val="bottom"/>
          </w:tcPr>
          <w:p w14:paraId="08FD603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54</w:t>
            </w:r>
          </w:p>
        </w:tc>
        <w:tc>
          <w:tcPr>
            <w:tcW w:w="2835" w:type="dxa"/>
            <w:vAlign w:val="bottom"/>
          </w:tcPr>
          <w:p w14:paraId="7B61F7B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.614(0.978-13.350)</w:t>
            </w:r>
          </w:p>
        </w:tc>
      </w:tr>
      <w:tr w:rsidR="0025021A" w:rsidRPr="00A437A7" w14:paraId="16BA2CAB" w14:textId="77777777" w:rsidTr="00F128DD">
        <w:trPr>
          <w:trHeight w:val="23"/>
          <w:jc w:val="center"/>
        </w:trPr>
        <w:tc>
          <w:tcPr>
            <w:tcW w:w="1270" w:type="dxa"/>
          </w:tcPr>
          <w:p w14:paraId="58E9BB72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9C8E719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+GG</w:t>
            </w:r>
          </w:p>
        </w:tc>
        <w:tc>
          <w:tcPr>
            <w:tcW w:w="1436" w:type="dxa"/>
          </w:tcPr>
          <w:p w14:paraId="4B566606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24(70.59)</w:t>
            </w:r>
          </w:p>
        </w:tc>
        <w:tc>
          <w:tcPr>
            <w:tcW w:w="1946" w:type="dxa"/>
          </w:tcPr>
          <w:p w14:paraId="4C94DA0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55(55.00)</w:t>
            </w:r>
          </w:p>
        </w:tc>
        <w:tc>
          <w:tcPr>
            <w:tcW w:w="1012" w:type="dxa"/>
            <w:vAlign w:val="bottom"/>
          </w:tcPr>
          <w:p w14:paraId="057C52C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114</w:t>
            </w:r>
          </w:p>
        </w:tc>
        <w:tc>
          <w:tcPr>
            <w:tcW w:w="2815" w:type="dxa"/>
            <w:vAlign w:val="bottom"/>
          </w:tcPr>
          <w:p w14:paraId="0D812E4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.964(0.851-4.532)</w:t>
            </w:r>
          </w:p>
        </w:tc>
        <w:tc>
          <w:tcPr>
            <w:tcW w:w="1134" w:type="dxa"/>
            <w:vAlign w:val="bottom"/>
          </w:tcPr>
          <w:p w14:paraId="2FDA4A2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089</w:t>
            </w:r>
          </w:p>
        </w:tc>
        <w:tc>
          <w:tcPr>
            <w:tcW w:w="2835" w:type="dxa"/>
            <w:vAlign w:val="bottom"/>
          </w:tcPr>
          <w:p w14:paraId="645B1ED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2.199(0.886-5.458)</w:t>
            </w:r>
          </w:p>
        </w:tc>
      </w:tr>
      <w:tr w:rsidR="0025021A" w:rsidRPr="00A437A7" w14:paraId="452D200D" w14:textId="77777777" w:rsidTr="00F128DD">
        <w:trPr>
          <w:trHeight w:val="23"/>
          <w:jc w:val="center"/>
        </w:trPr>
        <w:tc>
          <w:tcPr>
            <w:tcW w:w="1270" w:type="dxa"/>
          </w:tcPr>
          <w:p w14:paraId="7F504F72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rs1470579</w:t>
            </w:r>
          </w:p>
        </w:tc>
        <w:tc>
          <w:tcPr>
            <w:tcW w:w="1134" w:type="dxa"/>
            <w:gridSpan w:val="2"/>
            <w:vAlign w:val="center"/>
          </w:tcPr>
          <w:p w14:paraId="4704B283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1436" w:type="dxa"/>
          </w:tcPr>
          <w:p w14:paraId="1A412D3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5(44.12)</w:t>
            </w:r>
          </w:p>
        </w:tc>
        <w:tc>
          <w:tcPr>
            <w:tcW w:w="1946" w:type="dxa"/>
            <w:vAlign w:val="center"/>
          </w:tcPr>
          <w:p w14:paraId="5170B12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43(43.00)</w:t>
            </w:r>
          </w:p>
        </w:tc>
        <w:tc>
          <w:tcPr>
            <w:tcW w:w="1012" w:type="dxa"/>
            <w:vAlign w:val="bottom"/>
          </w:tcPr>
          <w:p w14:paraId="6B4A2AD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15" w:type="dxa"/>
            <w:vAlign w:val="bottom"/>
          </w:tcPr>
          <w:p w14:paraId="175B7BD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  <w:tc>
          <w:tcPr>
            <w:tcW w:w="1134" w:type="dxa"/>
            <w:vAlign w:val="bottom"/>
          </w:tcPr>
          <w:p w14:paraId="2BAA9DE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35" w:type="dxa"/>
            <w:vAlign w:val="bottom"/>
          </w:tcPr>
          <w:p w14:paraId="4B77921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</w:tr>
      <w:tr w:rsidR="0025021A" w:rsidRPr="00A437A7" w14:paraId="26F852BD" w14:textId="77777777" w:rsidTr="00F128DD">
        <w:trPr>
          <w:trHeight w:val="23"/>
          <w:jc w:val="center"/>
        </w:trPr>
        <w:tc>
          <w:tcPr>
            <w:tcW w:w="1270" w:type="dxa"/>
          </w:tcPr>
          <w:p w14:paraId="6F33716E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3937995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1436" w:type="dxa"/>
          </w:tcPr>
          <w:p w14:paraId="6BABFCE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7(50.00)</w:t>
            </w:r>
          </w:p>
        </w:tc>
        <w:tc>
          <w:tcPr>
            <w:tcW w:w="1946" w:type="dxa"/>
            <w:vAlign w:val="center"/>
          </w:tcPr>
          <w:p w14:paraId="4012177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4(54.00)</w:t>
            </w:r>
          </w:p>
        </w:tc>
        <w:tc>
          <w:tcPr>
            <w:tcW w:w="1012" w:type="dxa"/>
            <w:vAlign w:val="bottom"/>
          </w:tcPr>
          <w:p w14:paraId="111AF94A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802</w:t>
            </w:r>
          </w:p>
        </w:tc>
        <w:tc>
          <w:tcPr>
            <w:tcW w:w="2815" w:type="dxa"/>
            <w:vAlign w:val="bottom"/>
          </w:tcPr>
          <w:p w14:paraId="52DA432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902(0.405-2.012)</w:t>
            </w:r>
          </w:p>
        </w:tc>
        <w:tc>
          <w:tcPr>
            <w:tcW w:w="1134" w:type="dxa"/>
            <w:vAlign w:val="center"/>
          </w:tcPr>
          <w:p w14:paraId="1A50178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2835" w:type="dxa"/>
            <w:vAlign w:val="bottom"/>
          </w:tcPr>
          <w:p w14:paraId="0DA2508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801(0.349-1.838)</w:t>
            </w:r>
          </w:p>
        </w:tc>
      </w:tr>
      <w:tr w:rsidR="0025021A" w:rsidRPr="00A437A7" w14:paraId="55D959FA" w14:textId="77777777" w:rsidTr="00F128DD">
        <w:trPr>
          <w:trHeight w:val="23"/>
          <w:jc w:val="center"/>
        </w:trPr>
        <w:tc>
          <w:tcPr>
            <w:tcW w:w="1270" w:type="dxa"/>
          </w:tcPr>
          <w:p w14:paraId="1F8AF4A1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0D78168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36" w:type="dxa"/>
          </w:tcPr>
          <w:p w14:paraId="568C401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2(5.88)</w:t>
            </w:r>
          </w:p>
        </w:tc>
        <w:tc>
          <w:tcPr>
            <w:tcW w:w="1946" w:type="dxa"/>
            <w:vAlign w:val="center"/>
          </w:tcPr>
          <w:p w14:paraId="5D84370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3(3.00)</w:t>
            </w:r>
          </w:p>
        </w:tc>
        <w:tc>
          <w:tcPr>
            <w:tcW w:w="1012" w:type="dxa"/>
            <w:vAlign w:val="bottom"/>
          </w:tcPr>
          <w:p w14:paraId="344004F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2815" w:type="dxa"/>
            <w:vAlign w:val="bottom"/>
          </w:tcPr>
          <w:p w14:paraId="170BA0D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.911(0.291-12.565)</w:t>
            </w:r>
          </w:p>
        </w:tc>
        <w:tc>
          <w:tcPr>
            <w:tcW w:w="1134" w:type="dxa"/>
            <w:vAlign w:val="bottom"/>
          </w:tcPr>
          <w:p w14:paraId="342656E3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643</w:t>
            </w:r>
          </w:p>
        </w:tc>
        <w:tc>
          <w:tcPr>
            <w:tcW w:w="2835" w:type="dxa"/>
            <w:vAlign w:val="bottom"/>
          </w:tcPr>
          <w:p w14:paraId="3DE002D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1.592(0.223-11.357)</w:t>
            </w:r>
          </w:p>
        </w:tc>
      </w:tr>
      <w:tr w:rsidR="0025021A" w:rsidRPr="00A437A7" w14:paraId="6D0EE8FD" w14:textId="77777777" w:rsidTr="00F128DD">
        <w:trPr>
          <w:trHeight w:val="490"/>
          <w:jc w:val="center"/>
        </w:trPr>
        <w:tc>
          <w:tcPr>
            <w:tcW w:w="1270" w:type="dxa"/>
          </w:tcPr>
          <w:p w14:paraId="0E5DB94B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C9A342F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C+CC</w:t>
            </w:r>
          </w:p>
        </w:tc>
        <w:tc>
          <w:tcPr>
            <w:tcW w:w="1436" w:type="dxa"/>
          </w:tcPr>
          <w:p w14:paraId="02D0C2E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9(55.88)</w:t>
            </w:r>
          </w:p>
        </w:tc>
        <w:tc>
          <w:tcPr>
            <w:tcW w:w="1946" w:type="dxa"/>
            <w:vAlign w:val="bottom"/>
          </w:tcPr>
          <w:p w14:paraId="1DD2950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57(57.00)</w:t>
            </w:r>
          </w:p>
        </w:tc>
        <w:tc>
          <w:tcPr>
            <w:tcW w:w="1012" w:type="dxa"/>
            <w:vAlign w:val="bottom"/>
          </w:tcPr>
          <w:p w14:paraId="32ABF75A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91</w:t>
            </w:r>
          </w:p>
        </w:tc>
        <w:tc>
          <w:tcPr>
            <w:tcW w:w="2815" w:type="dxa"/>
            <w:vAlign w:val="bottom"/>
          </w:tcPr>
          <w:p w14:paraId="0A3CFEF5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956(0.436-2.093)</w:t>
            </w:r>
          </w:p>
        </w:tc>
        <w:tc>
          <w:tcPr>
            <w:tcW w:w="1134" w:type="dxa"/>
            <w:vAlign w:val="bottom"/>
          </w:tcPr>
          <w:p w14:paraId="610DA683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675</w:t>
            </w:r>
          </w:p>
        </w:tc>
        <w:tc>
          <w:tcPr>
            <w:tcW w:w="2835" w:type="dxa"/>
            <w:vAlign w:val="bottom"/>
          </w:tcPr>
          <w:p w14:paraId="63B9E18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SimSun" w:hAnsi="Times New Roman" w:cs="Times New Roman"/>
                <w:color w:val="000000"/>
                <w:kern w:val="0"/>
              </w:rPr>
              <w:t>0.840(0.371-1.898)</w:t>
            </w:r>
          </w:p>
        </w:tc>
      </w:tr>
      <w:tr w:rsidR="0025021A" w:rsidRPr="00A437A7" w14:paraId="5FA76E1A" w14:textId="77777777" w:rsidTr="00F128DD">
        <w:trPr>
          <w:trHeight w:val="23"/>
          <w:jc w:val="center"/>
        </w:trPr>
        <w:tc>
          <w:tcPr>
            <w:tcW w:w="1270" w:type="dxa"/>
          </w:tcPr>
          <w:p w14:paraId="700D1B08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</w:rPr>
              <w:t>rs629849</w:t>
            </w:r>
          </w:p>
        </w:tc>
        <w:tc>
          <w:tcPr>
            <w:tcW w:w="1134" w:type="dxa"/>
            <w:gridSpan w:val="2"/>
          </w:tcPr>
          <w:p w14:paraId="41D2FC1D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GG</w:t>
            </w:r>
          </w:p>
        </w:tc>
        <w:tc>
          <w:tcPr>
            <w:tcW w:w="1436" w:type="dxa"/>
          </w:tcPr>
          <w:p w14:paraId="561EC84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9(55.88)</w:t>
            </w:r>
          </w:p>
        </w:tc>
        <w:tc>
          <w:tcPr>
            <w:tcW w:w="1946" w:type="dxa"/>
          </w:tcPr>
          <w:p w14:paraId="75F5A97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55(55.00)</w:t>
            </w:r>
          </w:p>
        </w:tc>
        <w:tc>
          <w:tcPr>
            <w:tcW w:w="1012" w:type="dxa"/>
          </w:tcPr>
          <w:p w14:paraId="6C737FD0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15" w:type="dxa"/>
          </w:tcPr>
          <w:p w14:paraId="25FB4E5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  <w:tc>
          <w:tcPr>
            <w:tcW w:w="1134" w:type="dxa"/>
          </w:tcPr>
          <w:p w14:paraId="34F847BA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35" w:type="dxa"/>
          </w:tcPr>
          <w:p w14:paraId="33E47D4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  <w:t>1.00(ref.)</w:t>
            </w:r>
          </w:p>
        </w:tc>
      </w:tr>
      <w:tr w:rsidR="0025021A" w:rsidRPr="00A437A7" w14:paraId="30573D52" w14:textId="77777777" w:rsidTr="00F128DD">
        <w:trPr>
          <w:trHeight w:val="23"/>
          <w:jc w:val="center"/>
        </w:trPr>
        <w:tc>
          <w:tcPr>
            <w:tcW w:w="1270" w:type="dxa"/>
          </w:tcPr>
          <w:p w14:paraId="3537BCB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364F166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1436" w:type="dxa"/>
          </w:tcPr>
          <w:p w14:paraId="131ABB5E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2(35.29)</w:t>
            </w:r>
          </w:p>
        </w:tc>
        <w:tc>
          <w:tcPr>
            <w:tcW w:w="1946" w:type="dxa"/>
          </w:tcPr>
          <w:p w14:paraId="0392D21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42(42.00)</w:t>
            </w:r>
          </w:p>
        </w:tc>
        <w:tc>
          <w:tcPr>
            <w:tcW w:w="1012" w:type="dxa"/>
          </w:tcPr>
          <w:p w14:paraId="3292F7D4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653</w:t>
            </w:r>
          </w:p>
        </w:tc>
        <w:tc>
          <w:tcPr>
            <w:tcW w:w="2815" w:type="dxa"/>
          </w:tcPr>
          <w:p w14:paraId="4B3A4553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827(0.362-1.891)</w:t>
            </w:r>
          </w:p>
        </w:tc>
        <w:tc>
          <w:tcPr>
            <w:tcW w:w="1134" w:type="dxa"/>
          </w:tcPr>
          <w:p w14:paraId="15825BA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893</w:t>
            </w:r>
          </w:p>
        </w:tc>
        <w:tc>
          <w:tcPr>
            <w:tcW w:w="2835" w:type="dxa"/>
          </w:tcPr>
          <w:p w14:paraId="450372C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43(0.403-2.208)</w:t>
            </w:r>
          </w:p>
        </w:tc>
      </w:tr>
      <w:tr w:rsidR="0025021A" w:rsidRPr="00A437A7" w14:paraId="5EC90FEA" w14:textId="77777777" w:rsidTr="00F128DD">
        <w:trPr>
          <w:trHeight w:val="23"/>
          <w:jc w:val="center"/>
        </w:trPr>
        <w:tc>
          <w:tcPr>
            <w:tcW w:w="1270" w:type="dxa"/>
          </w:tcPr>
          <w:p w14:paraId="1DD84463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</w:tcPr>
          <w:p w14:paraId="0CC45C64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1436" w:type="dxa"/>
          </w:tcPr>
          <w:p w14:paraId="6419144F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(8.83)</w:t>
            </w:r>
          </w:p>
        </w:tc>
        <w:tc>
          <w:tcPr>
            <w:tcW w:w="1946" w:type="dxa"/>
          </w:tcPr>
          <w:p w14:paraId="312D0C7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(3.00)</w:t>
            </w:r>
          </w:p>
        </w:tc>
        <w:tc>
          <w:tcPr>
            <w:tcW w:w="1012" w:type="dxa"/>
          </w:tcPr>
          <w:p w14:paraId="28431A8D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216</w:t>
            </w:r>
          </w:p>
        </w:tc>
        <w:tc>
          <w:tcPr>
            <w:tcW w:w="2815" w:type="dxa"/>
          </w:tcPr>
          <w:p w14:paraId="315E6259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2.895(0.538-15.581)</w:t>
            </w:r>
          </w:p>
        </w:tc>
        <w:tc>
          <w:tcPr>
            <w:tcW w:w="1134" w:type="dxa"/>
          </w:tcPr>
          <w:p w14:paraId="0CEFC2FB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128</w:t>
            </w:r>
          </w:p>
        </w:tc>
        <w:tc>
          <w:tcPr>
            <w:tcW w:w="2835" w:type="dxa"/>
          </w:tcPr>
          <w:p w14:paraId="6517D812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3.914(0.674-22.718)</w:t>
            </w:r>
          </w:p>
        </w:tc>
      </w:tr>
      <w:tr w:rsidR="0025021A" w:rsidRPr="00A437A7" w14:paraId="75031140" w14:textId="77777777" w:rsidTr="00F128DD">
        <w:trPr>
          <w:trHeight w:val="23"/>
          <w:jc w:val="center"/>
        </w:trPr>
        <w:tc>
          <w:tcPr>
            <w:tcW w:w="1270" w:type="dxa"/>
            <w:tcBorders>
              <w:bottom w:val="single" w:sz="18" w:space="0" w:color="auto"/>
            </w:tcBorders>
          </w:tcPr>
          <w:p w14:paraId="62747AFE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</w:tcPr>
          <w:p w14:paraId="299F4D33" w14:textId="77777777" w:rsidR="0025021A" w:rsidRPr="00A437A7" w:rsidRDefault="0025021A" w:rsidP="00F128DD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AG+AA</w:t>
            </w:r>
          </w:p>
        </w:tc>
        <w:tc>
          <w:tcPr>
            <w:tcW w:w="1436" w:type="dxa"/>
            <w:tcBorders>
              <w:bottom w:val="single" w:sz="18" w:space="0" w:color="auto"/>
            </w:tcBorders>
          </w:tcPr>
          <w:p w14:paraId="5F6158B8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5(44.12)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349577B7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45(45.00)</w:t>
            </w: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651E7E65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29</w:t>
            </w:r>
          </w:p>
        </w:tc>
        <w:tc>
          <w:tcPr>
            <w:tcW w:w="2815" w:type="dxa"/>
            <w:tcBorders>
              <w:bottom w:val="single" w:sz="18" w:space="0" w:color="auto"/>
            </w:tcBorders>
          </w:tcPr>
          <w:p w14:paraId="5DE3DD81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965(0.441-2.112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9B57E86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lang w:bidi="ar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0.808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12C39A4C" w14:textId="77777777" w:rsidR="0025021A" w:rsidRPr="00A437A7" w:rsidRDefault="0025021A" w:rsidP="00F128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 w:rsidRPr="00A437A7">
              <w:rPr>
                <w:rFonts w:ascii="Times New Roman" w:eastAsia="DengXian" w:hAnsi="Times New Roman" w:cs="Times New Roman"/>
                <w:color w:val="000000"/>
                <w:kern w:val="0"/>
              </w:rPr>
              <w:t>1.106(0.493-2.482)</w:t>
            </w:r>
          </w:p>
        </w:tc>
      </w:tr>
    </w:tbl>
    <w:p w14:paraId="11B9B492" w14:textId="77777777" w:rsidR="0025021A" w:rsidRPr="00A437A7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A437A7">
        <w:rPr>
          <w:rFonts w:ascii="Times New Roman" w:eastAsia="SimSun" w:hAnsi="Times New Roman" w:cs="Times New Roman"/>
          <w:kern w:val="0"/>
          <w:szCs w:val="21"/>
        </w:rPr>
        <w:t>Bold indicated significant correlation.</w:t>
      </w:r>
    </w:p>
    <w:p w14:paraId="1C51034F" w14:textId="77777777" w:rsidR="0025021A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  <w:sectPr w:rsidR="0025021A" w:rsidSect="00F91F19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A437A7">
        <w:rPr>
          <w:rFonts w:ascii="Times New Roman" w:eastAsia="SimSun" w:hAnsi="Times New Roman" w:cs="Times New Roman"/>
          <w:kern w:val="0"/>
          <w:szCs w:val="21"/>
          <w:vertAlign w:val="superscript"/>
        </w:rPr>
        <w:t>a</w:t>
      </w:r>
      <w:r w:rsidRPr="00A437A7">
        <w:rPr>
          <w:rFonts w:ascii="Times New Roman" w:eastAsia="SimSun" w:hAnsi="Times New Roman" w:cs="Times New Roman"/>
          <w:kern w:val="0"/>
          <w:szCs w:val="21"/>
        </w:rPr>
        <w:t>: The observed genotype frequencies of SNPs among the non-</w:t>
      </w:r>
      <w:proofErr w:type="spellStart"/>
      <w:r w:rsidRPr="00A437A7">
        <w:rPr>
          <w:rFonts w:ascii="Times New Roman" w:eastAsia="SimSun" w:hAnsi="Times New Roman" w:cs="Times New Roman"/>
          <w:kern w:val="0"/>
          <w:szCs w:val="21"/>
        </w:rPr>
        <w:t>MetS</w:t>
      </w:r>
      <w:proofErr w:type="spellEnd"/>
      <w:r w:rsidRPr="00A437A7">
        <w:rPr>
          <w:rFonts w:ascii="Times New Roman" w:eastAsia="SimSun" w:hAnsi="Times New Roman" w:cs="Times New Roman"/>
          <w:kern w:val="0"/>
          <w:szCs w:val="21"/>
        </w:rPr>
        <w:t xml:space="preserve"> were all in agreement with the Hardy–Weinberg equilibrium (</w:t>
      </w:r>
      <w:r w:rsidRPr="00A437A7">
        <w:rPr>
          <w:rFonts w:ascii="Times New Roman" w:eastAsia="SimSun" w:hAnsi="Times New Roman" w:cs="Times New Roman"/>
          <w:i/>
          <w:kern w:val="0"/>
          <w:szCs w:val="21"/>
        </w:rPr>
        <w:t>P</w:t>
      </w:r>
      <w:r w:rsidRPr="00A437A7">
        <w:rPr>
          <w:rFonts w:ascii="Times New Roman" w:eastAsia="SimSun" w:hAnsi="Times New Roman" w:cs="Times New Roman"/>
          <w:kern w:val="0"/>
          <w:szCs w:val="21"/>
        </w:rPr>
        <w:t xml:space="preserve"> &gt; 0.05 for all).</w:t>
      </w:r>
    </w:p>
    <w:p w14:paraId="6AF89F00" w14:textId="77777777" w:rsidR="0025021A" w:rsidRPr="005940C1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 w:rsidRPr="005940C1">
        <w:rPr>
          <w:rFonts w:ascii="Times New Roman" w:eastAsia="SimSun" w:hAnsi="Times New Roman" w:cs="Times New Roman"/>
          <w:b/>
          <w:kern w:val="0"/>
        </w:rPr>
        <w:lastRenderedPageBreak/>
        <w:t xml:space="preserve">Supplementary Table 4. Associations of the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5940C1">
        <w:rPr>
          <w:rFonts w:ascii="Times New Roman" w:eastAsia="SimSun" w:hAnsi="Times New Roman" w:cs="Times New Roman"/>
          <w:b/>
          <w:kern w:val="0"/>
        </w:rPr>
        <w:t xml:space="preserve"> rs680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with </w:t>
      </w:r>
      <w:r w:rsidRPr="005940C1">
        <w:rPr>
          <w:rFonts w:ascii="Times New Roman" w:eastAsia="SimSun" w:hAnsi="Times New Roman" w:cs="Times New Roman"/>
          <w:b/>
          <w:kern w:val="0"/>
        </w:rPr>
        <w:t>clinical traits in male samples</w:t>
      </w:r>
    </w:p>
    <w:tbl>
      <w:tblPr>
        <w:tblpPr w:leftFromText="180" w:rightFromText="180" w:vertAnchor="text" w:tblpY="1"/>
        <w:tblOverlap w:val="never"/>
        <w:tblW w:w="8186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2410"/>
        <w:gridCol w:w="284"/>
        <w:gridCol w:w="1984"/>
        <w:gridCol w:w="676"/>
      </w:tblGrid>
      <w:tr w:rsidR="0025021A" w:rsidRPr="005940C1" w14:paraId="4532F395" w14:textId="77777777" w:rsidTr="00F128DD">
        <w:trPr>
          <w:trHeight w:val="400"/>
          <w:tblHeader/>
        </w:trPr>
        <w:tc>
          <w:tcPr>
            <w:tcW w:w="28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F8B0C5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69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5A25375" w14:textId="77777777" w:rsidR="0025021A" w:rsidRPr="009D2CA5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9D2CA5">
              <w:rPr>
                <w:rFonts w:ascii="Times New Roman" w:eastAsia="DengXian" w:hAnsi="Times New Roman" w:cs="Times New Roman"/>
                <w:b/>
                <w:kern w:val="0"/>
              </w:rPr>
              <w:t>AA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F685378" w14:textId="77777777" w:rsidR="0025021A" w:rsidRPr="009D2CA5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9D2CA5">
              <w:rPr>
                <w:rFonts w:ascii="Times New Roman" w:eastAsia="DengXian" w:hAnsi="Times New Roman" w:cs="Times New Roman"/>
                <w:b/>
                <w:kern w:val="0"/>
              </w:rPr>
              <w:t>AG+GG</w:t>
            </w:r>
          </w:p>
        </w:tc>
        <w:tc>
          <w:tcPr>
            <w:tcW w:w="6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05703A1" w14:textId="77777777" w:rsidR="0025021A" w:rsidRPr="009D2CA5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kern w:val="0"/>
              </w:rPr>
            </w:pPr>
            <w:r w:rsidRPr="009D2CA5">
              <w:rPr>
                <w:rFonts w:ascii="Times New Roman" w:eastAsia="DengXian" w:hAnsi="Times New Roman" w:cs="Times New Roman"/>
                <w:b/>
                <w:i/>
                <w:kern w:val="0"/>
              </w:rPr>
              <w:t>p</w:t>
            </w:r>
          </w:p>
        </w:tc>
      </w:tr>
      <w:tr w:rsidR="0025021A" w:rsidRPr="005940C1" w14:paraId="42E1CDC9" w14:textId="77777777" w:rsidTr="00F128DD">
        <w:trPr>
          <w:trHeight w:val="23"/>
        </w:trPr>
        <w:tc>
          <w:tcPr>
            <w:tcW w:w="2832" w:type="dxa"/>
            <w:tcBorders>
              <w:top w:val="single" w:sz="18" w:space="0" w:color="auto"/>
            </w:tcBorders>
            <w:vAlign w:val="center"/>
          </w:tcPr>
          <w:p w14:paraId="4EB76887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  <w:lang w:bidi="ar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Age (years)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6D31F53B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64.33±6.07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14:paraId="3099D1B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63.88±8.67</w:t>
            </w:r>
          </w:p>
        </w:tc>
        <w:tc>
          <w:tcPr>
            <w:tcW w:w="676" w:type="dxa"/>
            <w:tcBorders>
              <w:top w:val="single" w:sz="18" w:space="0" w:color="auto"/>
            </w:tcBorders>
          </w:tcPr>
          <w:p w14:paraId="181042DD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742</w:t>
            </w:r>
          </w:p>
        </w:tc>
      </w:tr>
      <w:tr w:rsidR="0025021A" w:rsidRPr="005940C1" w14:paraId="3E5BDB28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6BA06604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BMI(kg/m</w:t>
            </w:r>
            <w:r w:rsidRPr="005940C1">
              <w:rPr>
                <w:rFonts w:ascii="Times New Roman" w:eastAsia="仿宋" w:hAnsi="Times New Roman" w:cs="Times New Roman"/>
                <w:kern w:val="0"/>
                <w:vertAlign w:val="superscript"/>
                <w:lang w:bidi="ar"/>
              </w:rPr>
              <w:t>2</w:t>
            </w: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410" w:type="dxa"/>
          </w:tcPr>
          <w:p w14:paraId="0376AB08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4.06±2.81</w:t>
            </w:r>
          </w:p>
        </w:tc>
        <w:tc>
          <w:tcPr>
            <w:tcW w:w="2268" w:type="dxa"/>
            <w:gridSpan w:val="2"/>
          </w:tcPr>
          <w:p w14:paraId="7A8C03E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4.14±2.77</w:t>
            </w:r>
          </w:p>
        </w:tc>
        <w:tc>
          <w:tcPr>
            <w:tcW w:w="676" w:type="dxa"/>
          </w:tcPr>
          <w:p w14:paraId="687DD4DC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871</w:t>
            </w:r>
          </w:p>
        </w:tc>
      </w:tr>
      <w:tr w:rsidR="0025021A" w:rsidRPr="005940C1" w14:paraId="33A8DFCC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64F36233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WC (cm)</w:t>
            </w:r>
          </w:p>
        </w:tc>
        <w:tc>
          <w:tcPr>
            <w:tcW w:w="2410" w:type="dxa"/>
          </w:tcPr>
          <w:p w14:paraId="680B221B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82.59±8.47</w:t>
            </w:r>
          </w:p>
        </w:tc>
        <w:tc>
          <w:tcPr>
            <w:tcW w:w="2268" w:type="dxa"/>
            <w:gridSpan w:val="2"/>
          </w:tcPr>
          <w:p w14:paraId="0E284F03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85.29±7.56</w:t>
            </w:r>
          </w:p>
        </w:tc>
        <w:tc>
          <w:tcPr>
            <w:tcW w:w="676" w:type="dxa"/>
          </w:tcPr>
          <w:p w14:paraId="3B6BDA77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056</w:t>
            </w:r>
          </w:p>
        </w:tc>
      </w:tr>
      <w:tr w:rsidR="0025021A" w:rsidRPr="005940C1" w14:paraId="736F1942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709E6368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WHR</w:t>
            </w:r>
          </w:p>
        </w:tc>
        <w:tc>
          <w:tcPr>
            <w:tcW w:w="2410" w:type="dxa"/>
          </w:tcPr>
          <w:p w14:paraId="075885DF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1±0.06</w:t>
            </w:r>
          </w:p>
        </w:tc>
        <w:tc>
          <w:tcPr>
            <w:tcW w:w="2268" w:type="dxa"/>
            <w:gridSpan w:val="2"/>
          </w:tcPr>
          <w:p w14:paraId="6A145D8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4±0.05</w:t>
            </w:r>
          </w:p>
        </w:tc>
        <w:tc>
          <w:tcPr>
            <w:tcW w:w="676" w:type="dxa"/>
          </w:tcPr>
          <w:p w14:paraId="2A53FF1F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009</w:t>
            </w:r>
          </w:p>
        </w:tc>
      </w:tr>
      <w:tr w:rsidR="0025021A" w:rsidRPr="005940C1" w14:paraId="40D2C81D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0828E062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Fat% (%)</w:t>
            </w:r>
          </w:p>
        </w:tc>
        <w:tc>
          <w:tcPr>
            <w:tcW w:w="2410" w:type="dxa"/>
          </w:tcPr>
          <w:p w14:paraId="2334B63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4.45±5.31</w:t>
            </w:r>
          </w:p>
        </w:tc>
        <w:tc>
          <w:tcPr>
            <w:tcW w:w="2268" w:type="dxa"/>
            <w:gridSpan w:val="2"/>
          </w:tcPr>
          <w:p w14:paraId="383E3E2F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5.78±5.94</w:t>
            </w:r>
          </w:p>
        </w:tc>
        <w:tc>
          <w:tcPr>
            <w:tcW w:w="676" w:type="dxa"/>
          </w:tcPr>
          <w:p w14:paraId="46E45662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183</w:t>
            </w:r>
          </w:p>
        </w:tc>
      </w:tr>
      <w:tr w:rsidR="0025021A" w:rsidRPr="005940C1" w14:paraId="52E8C28E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7153EA8E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SFA (cm</w:t>
            </w:r>
            <w:r w:rsidRPr="005940C1">
              <w:rPr>
                <w:rFonts w:ascii="Times New Roman" w:eastAsia="仿宋" w:hAnsi="Times New Roman" w:cs="Times New Roman"/>
                <w:kern w:val="0"/>
                <w:vertAlign w:val="superscript"/>
                <w:lang w:bidi="ar"/>
              </w:rPr>
              <w:t>2</w:t>
            </w: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410" w:type="dxa"/>
          </w:tcPr>
          <w:p w14:paraId="3B5A4A9D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16.90(101.90,165.20)</w:t>
            </w:r>
          </w:p>
        </w:tc>
        <w:tc>
          <w:tcPr>
            <w:tcW w:w="2268" w:type="dxa"/>
            <w:gridSpan w:val="2"/>
          </w:tcPr>
          <w:p w14:paraId="11ED3AC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24.90(106.20,146.20)</w:t>
            </w:r>
          </w:p>
        </w:tc>
        <w:tc>
          <w:tcPr>
            <w:tcW w:w="676" w:type="dxa"/>
          </w:tcPr>
          <w:p w14:paraId="54F4EB03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12</w:t>
            </w:r>
          </w:p>
        </w:tc>
      </w:tr>
      <w:tr w:rsidR="0025021A" w:rsidRPr="005940C1" w14:paraId="2F6CD629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467CB414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VFA (cm</w:t>
            </w:r>
            <w:r w:rsidRPr="005940C1">
              <w:rPr>
                <w:rFonts w:ascii="Times New Roman" w:eastAsia="仿宋" w:hAnsi="Times New Roman" w:cs="Times New Roman"/>
                <w:kern w:val="0"/>
                <w:vertAlign w:val="superscript"/>
                <w:lang w:bidi="ar"/>
              </w:rPr>
              <w:t>2</w:t>
            </w: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410" w:type="dxa"/>
          </w:tcPr>
          <w:p w14:paraId="39152BB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02.00(53.72,127.20)</w:t>
            </w:r>
          </w:p>
        </w:tc>
        <w:tc>
          <w:tcPr>
            <w:tcW w:w="2268" w:type="dxa"/>
            <w:gridSpan w:val="2"/>
          </w:tcPr>
          <w:p w14:paraId="7C3B247B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11.80(73.59,132.30)</w:t>
            </w:r>
          </w:p>
        </w:tc>
        <w:tc>
          <w:tcPr>
            <w:tcW w:w="676" w:type="dxa"/>
          </w:tcPr>
          <w:p w14:paraId="03F37F7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082</w:t>
            </w:r>
          </w:p>
        </w:tc>
      </w:tr>
      <w:tr w:rsidR="0025021A" w:rsidRPr="005940C1" w14:paraId="65D4661B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7D60C100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SBP (mm Hg)</w:t>
            </w:r>
          </w:p>
        </w:tc>
        <w:tc>
          <w:tcPr>
            <w:tcW w:w="2410" w:type="dxa"/>
          </w:tcPr>
          <w:p w14:paraId="03D9229A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26.50±14.89</w:t>
            </w:r>
          </w:p>
        </w:tc>
        <w:tc>
          <w:tcPr>
            <w:tcW w:w="2268" w:type="dxa"/>
            <w:gridSpan w:val="2"/>
          </w:tcPr>
          <w:p w14:paraId="3C111C54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26.91±13.71</w:t>
            </w:r>
          </w:p>
        </w:tc>
        <w:tc>
          <w:tcPr>
            <w:tcW w:w="676" w:type="dxa"/>
          </w:tcPr>
          <w:p w14:paraId="777886B3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872</w:t>
            </w:r>
          </w:p>
        </w:tc>
      </w:tr>
      <w:tr w:rsidR="0025021A" w:rsidRPr="005940C1" w14:paraId="291F27DD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205DF500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DBP (mm Hg)</w:t>
            </w:r>
          </w:p>
        </w:tc>
        <w:tc>
          <w:tcPr>
            <w:tcW w:w="2410" w:type="dxa"/>
          </w:tcPr>
          <w:p w14:paraId="4F8CB6A6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82.90±8.28</w:t>
            </w:r>
          </w:p>
        </w:tc>
        <w:tc>
          <w:tcPr>
            <w:tcW w:w="2268" w:type="dxa"/>
            <w:gridSpan w:val="2"/>
          </w:tcPr>
          <w:p w14:paraId="6447DA3D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84.03±6.98</w:t>
            </w:r>
          </w:p>
        </w:tc>
        <w:tc>
          <w:tcPr>
            <w:tcW w:w="676" w:type="dxa"/>
          </w:tcPr>
          <w:p w14:paraId="338C517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395</w:t>
            </w:r>
          </w:p>
        </w:tc>
      </w:tr>
      <w:tr w:rsidR="0025021A" w:rsidRPr="005940C1" w14:paraId="74BF3D49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2B492200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Fasting glucose (mmol/L)</w:t>
            </w:r>
          </w:p>
        </w:tc>
        <w:tc>
          <w:tcPr>
            <w:tcW w:w="2410" w:type="dxa"/>
          </w:tcPr>
          <w:p w14:paraId="2FAA363D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.00(4.50,5.56)</w:t>
            </w:r>
          </w:p>
        </w:tc>
        <w:tc>
          <w:tcPr>
            <w:tcW w:w="2268" w:type="dxa"/>
            <w:gridSpan w:val="2"/>
          </w:tcPr>
          <w:p w14:paraId="2FEF8CA4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4.89(4.56,5.39)</w:t>
            </w:r>
          </w:p>
        </w:tc>
        <w:tc>
          <w:tcPr>
            <w:tcW w:w="676" w:type="dxa"/>
          </w:tcPr>
          <w:p w14:paraId="13F33830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05</w:t>
            </w:r>
          </w:p>
        </w:tc>
      </w:tr>
      <w:tr w:rsidR="0025021A" w:rsidRPr="005940C1" w14:paraId="217AD060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679F0E08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2h plasma glucose (mmol/L)</w:t>
            </w:r>
          </w:p>
        </w:tc>
        <w:tc>
          <w:tcPr>
            <w:tcW w:w="2410" w:type="dxa"/>
          </w:tcPr>
          <w:p w14:paraId="5BEA342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.67(4.00,8.61)</w:t>
            </w:r>
          </w:p>
        </w:tc>
        <w:tc>
          <w:tcPr>
            <w:tcW w:w="2268" w:type="dxa"/>
            <w:gridSpan w:val="2"/>
          </w:tcPr>
          <w:p w14:paraId="42DEAD0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.11(4.11,7.78)</w:t>
            </w:r>
          </w:p>
        </w:tc>
        <w:tc>
          <w:tcPr>
            <w:tcW w:w="676" w:type="dxa"/>
          </w:tcPr>
          <w:p w14:paraId="73A1CE78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731</w:t>
            </w:r>
          </w:p>
        </w:tc>
      </w:tr>
      <w:tr w:rsidR="0025021A" w:rsidRPr="005940C1" w14:paraId="6FBFDB6C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7F98B33C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  <w:lang w:bidi="ar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Fasting insulin (</w:t>
            </w:r>
            <w:proofErr w:type="spellStart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mIU</w:t>
            </w:r>
            <w:proofErr w:type="spellEnd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/L)</w:t>
            </w:r>
          </w:p>
        </w:tc>
        <w:tc>
          <w:tcPr>
            <w:tcW w:w="2410" w:type="dxa"/>
          </w:tcPr>
          <w:p w14:paraId="20210620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7.57(13.11,23.36)</w:t>
            </w:r>
          </w:p>
        </w:tc>
        <w:tc>
          <w:tcPr>
            <w:tcW w:w="2268" w:type="dxa"/>
            <w:gridSpan w:val="2"/>
          </w:tcPr>
          <w:p w14:paraId="2DF4C0E2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8.10(13.24,23.44)</w:t>
            </w:r>
          </w:p>
        </w:tc>
        <w:tc>
          <w:tcPr>
            <w:tcW w:w="676" w:type="dxa"/>
          </w:tcPr>
          <w:p w14:paraId="21986DFA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57</w:t>
            </w:r>
          </w:p>
        </w:tc>
      </w:tr>
      <w:tr w:rsidR="0025021A" w:rsidRPr="005940C1" w14:paraId="3F97BA3E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2E51A2A4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  <w:lang w:bidi="ar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2h insulin (</w:t>
            </w:r>
            <w:proofErr w:type="spellStart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mIU</w:t>
            </w:r>
            <w:proofErr w:type="spellEnd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/L)</w:t>
            </w:r>
          </w:p>
        </w:tc>
        <w:tc>
          <w:tcPr>
            <w:tcW w:w="2410" w:type="dxa"/>
          </w:tcPr>
          <w:p w14:paraId="0CD93058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2.92(25.30,87.75)</w:t>
            </w:r>
          </w:p>
        </w:tc>
        <w:tc>
          <w:tcPr>
            <w:tcW w:w="2268" w:type="dxa"/>
            <w:gridSpan w:val="2"/>
          </w:tcPr>
          <w:p w14:paraId="03204D6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2.99(35.87,92.51)</w:t>
            </w:r>
          </w:p>
        </w:tc>
        <w:tc>
          <w:tcPr>
            <w:tcW w:w="676" w:type="dxa"/>
          </w:tcPr>
          <w:p w14:paraId="0945389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513</w:t>
            </w:r>
          </w:p>
        </w:tc>
      </w:tr>
      <w:tr w:rsidR="0025021A" w:rsidRPr="005940C1" w14:paraId="71330A58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3AD0A366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HOMA-IR</w:t>
            </w:r>
          </w:p>
        </w:tc>
        <w:tc>
          <w:tcPr>
            <w:tcW w:w="2410" w:type="dxa"/>
          </w:tcPr>
          <w:p w14:paraId="7119442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4.05(2.62,5.67)</w:t>
            </w:r>
          </w:p>
        </w:tc>
        <w:tc>
          <w:tcPr>
            <w:tcW w:w="2268" w:type="dxa"/>
            <w:gridSpan w:val="2"/>
          </w:tcPr>
          <w:p w14:paraId="7158DD5D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3.72(2.88,5.51)</w:t>
            </w:r>
          </w:p>
        </w:tc>
        <w:tc>
          <w:tcPr>
            <w:tcW w:w="676" w:type="dxa"/>
          </w:tcPr>
          <w:p w14:paraId="79313E61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23</w:t>
            </w:r>
          </w:p>
        </w:tc>
      </w:tr>
      <w:tr w:rsidR="0025021A" w:rsidRPr="005940C1" w14:paraId="27899E8E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4E20BC97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HbA1</w:t>
            </w:r>
            <w:r w:rsidRPr="005940C1">
              <w:rPr>
                <w:rFonts w:ascii="Times New Roman" w:eastAsia="仿宋" w:hAnsi="Times New Roman" w:cs="Times New Roman"/>
                <w:kern w:val="0"/>
                <w:vertAlign w:val="subscript"/>
                <w:lang w:bidi="ar"/>
              </w:rPr>
              <w:t>c</w:t>
            </w: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 xml:space="preserve"> (%)</w:t>
            </w:r>
          </w:p>
        </w:tc>
        <w:tc>
          <w:tcPr>
            <w:tcW w:w="2410" w:type="dxa"/>
          </w:tcPr>
          <w:p w14:paraId="58EFD8FA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DengXian" w:hAnsi="Times New Roman" w:cs="Times New Roman"/>
                <w:kern w:val="0"/>
              </w:rPr>
              <w:t>5.6(5.4,5.9</w:t>
            </w:r>
            <w:r w:rsidRPr="005940C1">
              <w:rPr>
                <w:rFonts w:ascii="Times New Roman" w:eastAsia="DengXian" w:hAnsi="Times New Roman" w:cs="Times New Roman"/>
                <w:kern w:val="0"/>
              </w:rPr>
              <w:t>)</w:t>
            </w:r>
          </w:p>
        </w:tc>
        <w:tc>
          <w:tcPr>
            <w:tcW w:w="2268" w:type="dxa"/>
            <w:gridSpan w:val="2"/>
          </w:tcPr>
          <w:p w14:paraId="0463CCC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DengXian" w:hAnsi="Times New Roman" w:cs="Times New Roman"/>
                <w:kern w:val="0"/>
              </w:rPr>
              <w:t>5.7(5.4,6.1</w:t>
            </w:r>
            <w:r w:rsidRPr="005940C1">
              <w:rPr>
                <w:rFonts w:ascii="Times New Roman" w:eastAsia="DengXian" w:hAnsi="Times New Roman" w:cs="Times New Roman"/>
                <w:kern w:val="0"/>
              </w:rPr>
              <w:t>)</w:t>
            </w:r>
          </w:p>
        </w:tc>
        <w:tc>
          <w:tcPr>
            <w:tcW w:w="676" w:type="dxa"/>
          </w:tcPr>
          <w:p w14:paraId="03B3E5F5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474</w:t>
            </w:r>
          </w:p>
        </w:tc>
      </w:tr>
      <w:tr w:rsidR="0025021A" w:rsidRPr="005940C1" w14:paraId="06E9F10B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65946A0D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TC (mmol/L)</w:t>
            </w:r>
          </w:p>
        </w:tc>
        <w:tc>
          <w:tcPr>
            <w:tcW w:w="2694" w:type="dxa"/>
            <w:gridSpan w:val="2"/>
          </w:tcPr>
          <w:p w14:paraId="09B564F8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.55±0.94</w:t>
            </w:r>
          </w:p>
        </w:tc>
        <w:tc>
          <w:tcPr>
            <w:tcW w:w="1984" w:type="dxa"/>
          </w:tcPr>
          <w:p w14:paraId="0EEF3552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5.59±1.17</w:t>
            </w:r>
          </w:p>
        </w:tc>
        <w:tc>
          <w:tcPr>
            <w:tcW w:w="676" w:type="dxa"/>
          </w:tcPr>
          <w:p w14:paraId="09DD3940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859</w:t>
            </w:r>
          </w:p>
        </w:tc>
      </w:tr>
      <w:tr w:rsidR="0025021A" w:rsidRPr="005940C1" w14:paraId="37EB128A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57D0ED97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TG (mmol/L)</w:t>
            </w:r>
          </w:p>
        </w:tc>
        <w:tc>
          <w:tcPr>
            <w:tcW w:w="2694" w:type="dxa"/>
            <w:gridSpan w:val="2"/>
          </w:tcPr>
          <w:p w14:paraId="0537955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.33(1.09,1.92)</w:t>
            </w:r>
          </w:p>
        </w:tc>
        <w:tc>
          <w:tcPr>
            <w:tcW w:w="1984" w:type="dxa"/>
          </w:tcPr>
          <w:p w14:paraId="4069227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.73(1.26,2.40)</w:t>
            </w:r>
          </w:p>
        </w:tc>
        <w:tc>
          <w:tcPr>
            <w:tcW w:w="676" w:type="dxa"/>
          </w:tcPr>
          <w:p w14:paraId="1C5D073B" w14:textId="77777777" w:rsidR="0025021A" w:rsidRPr="009D2CA5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9D2CA5">
              <w:rPr>
                <w:rFonts w:ascii="Times New Roman" w:eastAsia="DengXian" w:hAnsi="Times New Roman" w:cs="Times New Roman"/>
                <w:b/>
                <w:kern w:val="0"/>
              </w:rPr>
              <w:t>0.042</w:t>
            </w:r>
          </w:p>
        </w:tc>
      </w:tr>
      <w:tr w:rsidR="0025021A" w:rsidRPr="005940C1" w14:paraId="197A9713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50330323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HDL-C(mmol/L)</w:t>
            </w:r>
          </w:p>
        </w:tc>
        <w:tc>
          <w:tcPr>
            <w:tcW w:w="2694" w:type="dxa"/>
            <w:gridSpan w:val="2"/>
          </w:tcPr>
          <w:p w14:paraId="500C28BC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.34±0.33</w:t>
            </w:r>
          </w:p>
        </w:tc>
        <w:tc>
          <w:tcPr>
            <w:tcW w:w="1984" w:type="dxa"/>
          </w:tcPr>
          <w:p w14:paraId="7D839806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.23±0.25</w:t>
            </w:r>
          </w:p>
        </w:tc>
        <w:tc>
          <w:tcPr>
            <w:tcW w:w="676" w:type="dxa"/>
          </w:tcPr>
          <w:p w14:paraId="3C6C1551" w14:textId="77777777" w:rsidR="0025021A" w:rsidRPr="009D2CA5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9D2CA5">
              <w:rPr>
                <w:rFonts w:ascii="Times New Roman" w:eastAsia="DengXian" w:hAnsi="Times New Roman" w:cs="Times New Roman"/>
                <w:b/>
                <w:kern w:val="0"/>
              </w:rPr>
              <w:t>0.024</w:t>
            </w:r>
          </w:p>
        </w:tc>
      </w:tr>
      <w:tr w:rsidR="0025021A" w:rsidRPr="005940C1" w14:paraId="2FF952F1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0F0274CB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LDL-C(mmol/L)</w:t>
            </w:r>
          </w:p>
        </w:tc>
        <w:tc>
          <w:tcPr>
            <w:tcW w:w="2694" w:type="dxa"/>
            <w:gridSpan w:val="2"/>
          </w:tcPr>
          <w:p w14:paraId="6C474EC2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.35±0.53</w:t>
            </w:r>
          </w:p>
        </w:tc>
        <w:tc>
          <w:tcPr>
            <w:tcW w:w="1984" w:type="dxa"/>
          </w:tcPr>
          <w:p w14:paraId="06A55F77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2.32±0.61</w:t>
            </w:r>
          </w:p>
        </w:tc>
        <w:tc>
          <w:tcPr>
            <w:tcW w:w="676" w:type="dxa"/>
          </w:tcPr>
          <w:p w14:paraId="114C1CCB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754</w:t>
            </w:r>
          </w:p>
        </w:tc>
      </w:tr>
      <w:tr w:rsidR="0025021A" w:rsidRPr="005940C1" w14:paraId="15476024" w14:textId="77777777" w:rsidTr="00F128DD">
        <w:trPr>
          <w:trHeight w:val="23"/>
        </w:trPr>
        <w:tc>
          <w:tcPr>
            <w:tcW w:w="2832" w:type="dxa"/>
            <w:vAlign w:val="center"/>
          </w:tcPr>
          <w:p w14:paraId="0AEFAE10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CREA(</w:t>
            </w:r>
            <w:proofErr w:type="spellStart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μmol</w:t>
            </w:r>
            <w:proofErr w:type="spellEnd"/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/L)</w:t>
            </w:r>
          </w:p>
        </w:tc>
        <w:tc>
          <w:tcPr>
            <w:tcW w:w="2694" w:type="dxa"/>
            <w:gridSpan w:val="2"/>
          </w:tcPr>
          <w:p w14:paraId="27F54C5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0(0.90,1.00)</w:t>
            </w:r>
          </w:p>
        </w:tc>
        <w:tc>
          <w:tcPr>
            <w:tcW w:w="1984" w:type="dxa"/>
          </w:tcPr>
          <w:p w14:paraId="087F809A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90(0.80,1.00)</w:t>
            </w:r>
          </w:p>
        </w:tc>
        <w:tc>
          <w:tcPr>
            <w:tcW w:w="676" w:type="dxa"/>
          </w:tcPr>
          <w:p w14:paraId="1E754E3E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231</w:t>
            </w:r>
          </w:p>
        </w:tc>
      </w:tr>
      <w:tr w:rsidR="0025021A" w:rsidRPr="005940C1" w14:paraId="491179BD" w14:textId="77777777" w:rsidTr="00F128DD">
        <w:trPr>
          <w:trHeight w:val="23"/>
        </w:trPr>
        <w:tc>
          <w:tcPr>
            <w:tcW w:w="2832" w:type="dxa"/>
            <w:tcBorders>
              <w:bottom w:val="nil"/>
            </w:tcBorders>
            <w:vAlign w:val="center"/>
          </w:tcPr>
          <w:p w14:paraId="6E4000B8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BUN(mmol/L)</w:t>
            </w:r>
          </w:p>
        </w:tc>
        <w:tc>
          <w:tcPr>
            <w:tcW w:w="2694" w:type="dxa"/>
            <w:gridSpan w:val="2"/>
            <w:tcBorders>
              <w:bottom w:val="nil"/>
            </w:tcBorders>
          </w:tcPr>
          <w:p w14:paraId="2868832A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8.00(15.00,21.00)</w:t>
            </w:r>
          </w:p>
        </w:tc>
        <w:tc>
          <w:tcPr>
            <w:tcW w:w="1984" w:type="dxa"/>
            <w:tcBorders>
              <w:bottom w:val="nil"/>
            </w:tcBorders>
          </w:tcPr>
          <w:p w14:paraId="4C7CA086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16.00(14.00,18.00)</w:t>
            </w:r>
          </w:p>
        </w:tc>
        <w:tc>
          <w:tcPr>
            <w:tcW w:w="676" w:type="dxa"/>
            <w:tcBorders>
              <w:bottom w:val="nil"/>
            </w:tcBorders>
          </w:tcPr>
          <w:p w14:paraId="64270C58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069</w:t>
            </w:r>
          </w:p>
        </w:tc>
      </w:tr>
      <w:tr w:rsidR="0025021A" w:rsidRPr="005940C1" w14:paraId="452EBEC1" w14:textId="77777777" w:rsidTr="00F128DD">
        <w:trPr>
          <w:trHeight w:val="23"/>
        </w:trPr>
        <w:tc>
          <w:tcPr>
            <w:tcW w:w="2832" w:type="dxa"/>
            <w:tcBorders>
              <w:bottom w:val="single" w:sz="18" w:space="0" w:color="auto"/>
            </w:tcBorders>
            <w:vAlign w:val="center"/>
          </w:tcPr>
          <w:p w14:paraId="3E782579" w14:textId="77777777" w:rsidR="0025021A" w:rsidRPr="005940C1" w:rsidRDefault="0025021A" w:rsidP="00F128DD">
            <w:pPr>
              <w:widowControl/>
              <w:spacing w:line="420" w:lineRule="exact"/>
              <w:jc w:val="left"/>
              <w:textAlignment w:val="center"/>
              <w:rPr>
                <w:rFonts w:ascii="Times New Roman" w:eastAsia="仿宋" w:hAnsi="Times New Roman" w:cs="Times New Roman"/>
                <w:kern w:val="0"/>
              </w:rPr>
            </w:pPr>
            <w:r w:rsidRPr="005940C1">
              <w:rPr>
                <w:rFonts w:ascii="Times New Roman" w:eastAsia="仿宋" w:hAnsi="Times New Roman" w:cs="Times New Roman"/>
                <w:kern w:val="0"/>
                <w:lang w:bidi="ar"/>
              </w:rPr>
              <w:t>UACR(mg/mmol)</w:t>
            </w:r>
          </w:p>
        </w:tc>
        <w:tc>
          <w:tcPr>
            <w:tcW w:w="2694" w:type="dxa"/>
            <w:gridSpan w:val="2"/>
            <w:tcBorders>
              <w:bottom w:val="single" w:sz="18" w:space="0" w:color="auto"/>
            </w:tcBorders>
          </w:tcPr>
          <w:p w14:paraId="22425652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4.33(2.72,6.24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65F64694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4.10(2.71,5.76)</w:t>
            </w:r>
          </w:p>
        </w:tc>
        <w:tc>
          <w:tcPr>
            <w:tcW w:w="676" w:type="dxa"/>
            <w:tcBorders>
              <w:bottom w:val="single" w:sz="18" w:space="0" w:color="auto"/>
            </w:tcBorders>
          </w:tcPr>
          <w:p w14:paraId="33FE7DD9" w14:textId="77777777" w:rsidR="0025021A" w:rsidRPr="005940C1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940C1">
              <w:rPr>
                <w:rFonts w:ascii="Times New Roman" w:eastAsia="DengXian" w:hAnsi="Times New Roman" w:cs="Times New Roman"/>
                <w:kern w:val="0"/>
              </w:rPr>
              <w:t>0.74</w:t>
            </w:r>
          </w:p>
        </w:tc>
      </w:tr>
    </w:tbl>
    <w:p w14:paraId="2D58D28C" w14:textId="77777777" w:rsidR="0025021A" w:rsidRPr="005940C1" w:rsidRDefault="0025021A" w:rsidP="0025021A">
      <w:pPr>
        <w:widowControl/>
        <w:jc w:val="left"/>
        <w:rPr>
          <w:rFonts w:ascii="Times New Roman" w:eastAsia="DengXian" w:hAnsi="Times New Roman" w:cs="Times New Roman"/>
          <w:kern w:val="0"/>
        </w:rPr>
      </w:pPr>
    </w:p>
    <w:p w14:paraId="439215EF" w14:textId="77777777" w:rsidR="0025021A" w:rsidRPr="005940C1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5940C1">
        <w:rPr>
          <w:rFonts w:ascii="Times New Roman" w:eastAsia="SimSun" w:hAnsi="Times New Roman" w:cs="Times New Roman"/>
          <w:kern w:val="0"/>
          <w:szCs w:val="21"/>
        </w:rPr>
        <w:t>Bold indicated significant correlation.</w:t>
      </w:r>
    </w:p>
    <w:p w14:paraId="566039D4" w14:textId="77777777" w:rsidR="0025021A" w:rsidRPr="005940C1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5940C1">
        <w:rPr>
          <w:rFonts w:ascii="Times New Roman" w:eastAsia="SimSun" w:hAnsi="Times New Roman" w:cs="Times New Roman"/>
          <w:kern w:val="0"/>
          <w:szCs w:val="21"/>
        </w:rPr>
        <w:t xml:space="preserve">Notes: </w:t>
      </w:r>
      <w:proofErr w:type="spellStart"/>
      <w:r w:rsidRPr="005940C1">
        <w:rPr>
          <w:rFonts w:ascii="Times New Roman" w:eastAsia="SimSun" w:hAnsi="Times New Roman" w:cs="Times New Roman"/>
          <w:kern w:val="0"/>
          <w:szCs w:val="21"/>
        </w:rPr>
        <w:t>MetS</w:t>
      </w:r>
      <w:proofErr w:type="spellEnd"/>
      <w:r w:rsidRPr="005940C1">
        <w:rPr>
          <w:rFonts w:ascii="Times New Roman" w:eastAsia="SimSun" w:hAnsi="Times New Roman" w:cs="Times New Roman"/>
          <w:kern w:val="0"/>
          <w:szCs w:val="21"/>
        </w:rPr>
        <w:t xml:space="preserve">: Metabolic Syndrome; BMI: Body mass index; WC: Waist circumference; WHR: Waist-to-hip ratio; SFA: Subcutaneous fat area; VFA: Visceral fat area; SBP: Systolic blood pressure; DBP: Diastolic blood pressure; HOMA-IR: Homeostasis model assessment for insulin resistance; HbA1c: Glycosylated hemoglobin A1c; TC: Total cholesterol; TG: Triglyceride; HDL-c: High density </w:t>
      </w:r>
      <w:r w:rsidRPr="005940C1">
        <w:rPr>
          <w:rFonts w:ascii="Times New Roman" w:eastAsia="SimSun" w:hAnsi="Times New Roman" w:cs="Times New Roman"/>
          <w:kern w:val="0"/>
          <w:szCs w:val="21"/>
        </w:rPr>
        <w:lastRenderedPageBreak/>
        <w:t>lipoprotein-cholesterol; LDL-c: Low density lipoprotein-cholesterol; CREA: Serum creatinine; BUN: Serum urea nitrogen; UACR: Urine albumin-to-creatinine ratio.</w:t>
      </w:r>
    </w:p>
    <w:p w14:paraId="44976936" w14:textId="77777777" w:rsidR="0025021A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br w:type="page"/>
      </w:r>
    </w:p>
    <w:p w14:paraId="7FAC055E" w14:textId="77777777" w:rsidR="0025021A" w:rsidRPr="005940C1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 w:hint="eastAsia"/>
          <w:b/>
          <w:kern w:val="0"/>
        </w:rPr>
        <w:lastRenderedPageBreak/>
        <w:t>Supplementary Table 5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. </w:t>
      </w:r>
      <w:r w:rsidRPr="005940C1">
        <w:rPr>
          <w:rFonts w:ascii="Times New Roman" w:eastAsia="SimSun" w:hAnsi="Times New Roman" w:cs="Times New Roman"/>
          <w:b/>
          <w:kern w:val="0"/>
        </w:rPr>
        <w:t xml:space="preserve">Associations of the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5940C1">
        <w:rPr>
          <w:rFonts w:ascii="Times New Roman" w:eastAsia="SimSun" w:hAnsi="Times New Roman" w:cs="Times New Roman"/>
          <w:b/>
          <w:kern w:val="0"/>
        </w:rPr>
        <w:t xml:space="preserve"> rs680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with serum IGF2 concentrations </w:t>
      </w:r>
      <w:r w:rsidRPr="005940C1">
        <w:rPr>
          <w:rFonts w:ascii="Times New Roman" w:eastAsia="SimSun" w:hAnsi="Times New Roman" w:cs="Times New Roman"/>
          <w:b/>
          <w:kern w:val="0"/>
        </w:rPr>
        <w:t xml:space="preserve">in </w:t>
      </w:r>
      <w:r>
        <w:rPr>
          <w:rFonts w:ascii="Times New Roman" w:eastAsia="SimSun" w:hAnsi="Times New Roman" w:cs="Times New Roman" w:hint="eastAsia"/>
          <w:b/>
          <w:kern w:val="0"/>
        </w:rPr>
        <w:t>the whole</w:t>
      </w:r>
      <w:r w:rsidRPr="005940C1">
        <w:rPr>
          <w:rFonts w:ascii="Times New Roman" w:eastAsia="SimSun" w:hAnsi="Times New Roman" w:cs="Times New Roman"/>
          <w:b/>
          <w:kern w:val="0"/>
        </w:rPr>
        <w:t xml:space="preserve"> samples</w:t>
      </w:r>
    </w:p>
    <w:p w14:paraId="0556F5AA" w14:textId="77777777" w:rsidR="0025021A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</w:p>
    <w:tbl>
      <w:tblPr>
        <w:tblW w:w="9088" w:type="dxa"/>
        <w:tblInd w:w="-16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562"/>
        <w:gridCol w:w="1735"/>
        <w:gridCol w:w="2659"/>
        <w:gridCol w:w="1407"/>
      </w:tblGrid>
      <w:tr w:rsidR="0025021A" w:rsidRPr="009A2A6A" w14:paraId="22EB43D5" w14:textId="77777777" w:rsidTr="00F128DD">
        <w:trPr>
          <w:trHeight w:val="354"/>
        </w:trPr>
        <w:tc>
          <w:tcPr>
            <w:tcW w:w="17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1B40D0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SNP</w:t>
            </w:r>
          </w:p>
        </w:tc>
        <w:tc>
          <w:tcPr>
            <w:tcW w:w="15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926565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Genotypes</w:t>
            </w:r>
          </w:p>
        </w:tc>
        <w:tc>
          <w:tcPr>
            <w:tcW w:w="1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48BB05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N</w:t>
            </w:r>
          </w:p>
        </w:tc>
        <w:tc>
          <w:tcPr>
            <w:tcW w:w="26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3B74CC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IGF2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（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ng/mL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）</w:t>
            </w:r>
          </w:p>
        </w:tc>
        <w:tc>
          <w:tcPr>
            <w:tcW w:w="14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FCA8FA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25021A" w:rsidRPr="00011BFC" w14:paraId="3A14D1A6" w14:textId="77777777" w:rsidTr="00F128DD">
        <w:trPr>
          <w:trHeight w:val="280"/>
        </w:trPr>
        <w:tc>
          <w:tcPr>
            <w:tcW w:w="172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960105" w14:textId="77777777" w:rsidR="0025021A" w:rsidRPr="00011BFC" w:rsidRDefault="0025021A" w:rsidP="00F128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DF778F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IGF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rs680</w:t>
            </w:r>
          </w:p>
          <w:p w14:paraId="33B1F0F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6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75E688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AA</w:t>
            </w:r>
          </w:p>
        </w:tc>
        <w:tc>
          <w:tcPr>
            <w:tcW w:w="173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19CF1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7</w:t>
            </w:r>
          </w:p>
        </w:tc>
        <w:tc>
          <w:tcPr>
            <w:tcW w:w="265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2A7D79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119A9">
              <w:rPr>
                <w:rFonts w:ascii="Times New Roman" w:eastAsia="SimSun" w:hAnsi="Times New Roman" w:cs="Times New Roman"/>
                <w:color w:val="000000"/>
                <w:kern w:val="0"/>
              </w:rPr>
              <w:t>206.78±68.65</w:t>
            </w:r>
          </w:p>
        </w:tc>
        <w:tc>
          <w:tcPr>
            <w:tcW w:w="140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1C55CF" w14:textId="77777777" w:rsidR="0025021A" w:rsidRPr="00BA3504" w:rsidRDefault="0025021A" w:rsidP="00F128D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25021A" w:rsidRPr="00011BFC" w14:paraId="5B69975B" w14:textId="77777777" w:rsidTr="00F128DD">
        <w:trPr>
          <w:trHeight w:val="280"/>
        </w:trPr>
        <w:tc>
          <w:tcPr>
            <w:tcW w:w="1725" w:type="dxa"/>
            <w:vMerge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B92EA" w14:textId="77777777" w:rsidR="0025021A" w:rsidRPr="00011BFC" w:rsidRDefault="0025021A" w:rsidP="00F128D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FEB0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AG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86B7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ED0A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D29B0">
              <w:rPr>
                <w:rFonts w:ascii="Times New Roman" w:eastAsia="SimSun" w:hAnsi="Times New Roman" w:cs="Times New Roman"/>
                <w:color w:val="000000"/>
                <w:kern w:val="0"/>
              </w:rPr>
              <w:t>179.79±56.0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6476138" w14:textId="77777777" w:rsidR="0025021A" w:rsidRPr="00BA3504" w:rsidRDefault="0025021A" w:rsidP="00F128D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BA3504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128</w:t>
            </w:r>
          </w:p>
        </w:tc>
      </w:tr>
      <w:tr w:rsidR="0025021A" w:rsidRPr="00011BFC" w14:paraId="0A67CA1E" w14:textId="77777777" w:rsidTr="00F128DD">
        <w:trPr>
          <w:trHeight w:val="304"/>
        </w:trPr>
        <w:tc>
          <w:tcPr>
            <w:tcW w:w="1725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E05B1E" w14:textId="77777777" w:rsidR="0025021A" w:rsidRPr="00011BFC" w:rsidRDefault="0025021A" w:rsidP="00F128D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6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147EAA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GG</w:t>
            </w:r>
          </w:p>
        </w:tc>
        <w:tc>
          <w:tcPr>
            <w:tcW w:w="173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4C27D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65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A0FBA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BA3504">
              <w:rPr>
                <w:rFonts w:ascii="Times New Roman" w:eastAsia="SimSun" w:hAnsi="Times New Roman" w:cs="Times New Roman"/>
                <w:color w:val="000000"/>
                <w:kern w:val="0"/>
              </w:rPr>
              <w:t>174.36±39.99</w:t>
            </w:r>
          </w:p>
        </w:tc>
        <w:tc>
          <w:tcPr>
            <w:tcW w:w="14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E4323A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</w:p>
        </w:tc>
      </w:tr>
    </w:tbl>
    <w:p w14:paraId="4AC19BB8" w14:textId="77777777" w:rsidR="0025021A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  <w:sectPr w:rsidR="0025021A" w:rsidSect="00F91F1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07FABE1" w14:textId="77777777" w:rsidR="0025021A" w:rsidRPr="009A2A6A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 w:hint="eastAsia"/>
          <w:b/>
          <w:kern w:val="0"/>
        </w:rPr>
        <w:lastRenderedPageBreak/>
        <w:t>Supplementary Table 6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.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Best gene–gene interaction models of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H19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BP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R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pathway genes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and blood glucose </w:t>
      </w:r>
      <w:r w:rsidRPr="00011BFC">
        <w:rPr>
          <w:rFonts w:ascii="Times New Roman" w:eastAsia="SimSun" w:hAnsi="Times New Roman" w:cs="Times New Roman"/>
          <w:b/>
          <w:kern w:val="0"/>
        </w:rPr>
        <w:t>by the multifactor dimensionality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>reduction (MDR) in female samples</w:t>
      </w:r>
    </w:p>
    <w:tbl>
      <w:tblPr>
        <w:tblW w:w="9088" w:type="dxa"/>
        <w:tblInd w:w="-16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3947"/>
        <w:gridCol w:w="851"/>
        <w:gridCol w:w="1984"/>
        <w:gridCol w:w="1008"/>
      </w:tblGrid>
      <w:tr w:rsidR="0025021A" w:rsidRPr="009A2A6A" w14:paraId="7D371AC4" w14:textId="77777777" w:rsidTr="00F128DD">
        <w:trPr>
          <w:trHeight w:val="354"/>
        </w:trPr>
        <w:tc>
          <w:tcPr>
            <w:tcW w:w="12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F17589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Locus no.</w:t>
            </w:r>
          </w:p>
        </w:tc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36D55A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Best combin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A38EB3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CVC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A63AED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Testing accuracy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2F5E07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25021A" w:rsidRPr="00011BFC" w14:paraId="03FEAA37" w14:textId="77777777" w:rsidTr="00F128DD">
        <w:trPr>
          <w:trHeight w:val="280"/>
        </w:trPr>
        <w:tc>
          <w:tcPr>
            <w:tcW w:w="129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0AC47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9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1F0AFA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blood glucose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F4F03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AF335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469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51322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567ACDA8" w14:textId="77777777" w:rsidTr="00F128DD">
        <w:trPr>
          <w:trHeight w:val="280"/>
        </w:trPr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D4A67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04178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62984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blood glucos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0845A8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64F1C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302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9D596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  <w:tr w:rsidR="0025021A" w:rsidRPr="00011BFC" w14:paraId="5D1B6ED5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083B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8F91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rs3741219 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blood gluco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8AE63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6ED4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85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A5494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3090DD4A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077BCA5" w14:textId="77777777" w:rsidR="0025021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C8CC29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rs3741219 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rs1470579 blood glucose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F10BFC5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7/10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099A30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6119</w:t>
            </w:r>
          </w:p>
        </w:tc>
        <w:tc>
          <w:tcPr>
            <w:tcW w:w="10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110E793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</w:tbl>
    <w:p w14:paraId="40862AE3" w14:textId="77777777" w:rsidR="0025021A" w:rsidRPr="00011BFC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</w:rPr>
      </w:pPr>
    </w:p>
    <w:p w14:paraId="7628197B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Bold indicated significan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statistical</w:t>
      </w:r>
      <w:r>
        <w:rPr>
          <w:rFonts w:ascii="Times New Roman" w:eastAsia="SimSun" w:hAnsi="Times New Roman" w:cs="Times New Roman"/>
          <w:kern w:val="0"/>
          <w:szCs w:val="21"/>
        </w:rPr>
        <w:t xml:space="preserve"> difference</w:t>
      </w:r>
      <w:r w:rsidRPr="003C1059">
        <w:rPr>
          <w:rFonts w:ascii="Times New Roman" w:eastAsia="SimSun" w:hAnsi="Times New Roman" w:cs="Times New Roman"/>
          <w:kern w:val="0"/>
          <w:szCs w:val="21"/>
        </w:rPr>
        <w:t>.</w:t>
      </w:r>
      <w:r>
        <w:rPr>
          <w:rFonts w:ascii="Times New Roman" w:eastAsia="SimSun" w:hAnsi="Times New Roman" w:cs="Times New Roman"/>
          <w:kern w:val="0"/>
          <w:szCs w:val="21"/>
        </w:rPr>
        <w:br w:type="page"/>
      </w:r>
    </w:p>
    <w:p w14:paraId="7B668DC6" w14:textId="77777777" w:rsidR="0025021A" w:rsidRPr="009A2A6A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 w:hint="eastAsia"/>
          <w:b/>
          <w:kern w:val="0"/>
        </w:rPr>
        <w:lastRenderedPageBreak/>
        <w:t>Supplementary Table 7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.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Best gene–gene interaction models of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H19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BP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R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pathway genes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and blood pressure </w:t>
      </w:r>
      <w:r w:rsidRPr="00011BFC">
        <w:rPr>
          <w:rFonts w:ascii="Times New Roman" w:eastAsia="SimSun" w:hAnsi="Times New Roman" w:cs="Times New Roman"/>
          <w:b/>
          <w:kern w:val="0"/>
        </w:rPr>
        <w:t>by the multifactor dimensionality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>reduction (MDR) in female samples</w:t>
      </w:r>
    </w:p>
    <w:tbl>
      <w:tblPr>
        <w:tblW w:w="9088" w:type="dxa"/>
        <w:tblInd w:w="-16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3947"/>
        <w:gridCol w:w="851"/>
        <w:gridCol w:w="1984"/>
        <w:gridCol w:w="1008"/>
      </w:tblGrid>
      <w:tr w:rsidR="0025021A" w:rsidRPr="009A2A6A" w14:paraId="32A78814" w14:textId="77777777" w:rsidTr="00F128DD">
        <w:trPr>
          <w:trHeight w:val="354"/>
        </w:trPr>
        <w:tc>
          <w:tcPr>
            <w:tcW w:w="12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59DC24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Locus no.</w:t>
            </w:r>
          </w:p>
        </w:tc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5F2A9F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Best combin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F2CB8F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CVC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7816D3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Testing accuracy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106962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25021A" w:rsidRPr="00011BFC" w14:paraId="5F239232" w14:textId="77777777" w:rsidTr="00F128DD">
        <w:trPr>
          <w:trHeight w:val="280"/>
        </w:trPr>
        <w:tc>
          <w:tcPr>
            <w:tcW w:w="129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1C38F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9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C12894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blood pressure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3E83F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5A730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477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FB9F85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380EFDE0" w14:textId="77777777" w:rsidTr="00F128DD">
        <w:trPr>
          <w:trHeight w:val="280"/>
        </w:trPr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AC830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2C390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74121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blood pressur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3A684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67F6E9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217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782422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  <w:tr w:rsidR="0025021A" w:rsidRPr="00011BFC" w14:paraId="3FC821E3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E45D4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9AC7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147057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blood pressu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ADC0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8B1BF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57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7A9C2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1D3AA763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BC8D3F5" w14:textId="77777777" w:rsidR="0025021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2785DA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3741219 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rs1470579 blood pressure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EAEC9D5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/10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281C04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6612</w:t>
            </w:r>
          </w:p>
        </w:tc>
        <w:tc>
          <w:tcPr>
            <w:tcW w:w="10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6B9493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</w:tbl>
    <w:p w14:paraId="6E3443B9" w14:textId="77777777" w:rsidR="0025021A" w:rsidRPr="00011BFC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</w:rPr>
      </w:pPr>
    </w:p>
    <w:p w14:paraId="66170A57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Bold indicated significan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statistical</w:t>
      </w:r>
      <w:r>
        <w:rPr>
          <w:rFonts w:ascii="Times New Roman" w:eastAsia="SimSun" w:hAnsi="Times New Roman" w:cs="Times New Roman"/>
          <w:kern w:val="0"/>
          <w:szCs w:val="21"/>
        </w:rPr>
        <w:t xml:space="preserve"> difference</w:t>
      </w:r>
      <w:r w:rsidRPr="003C1059">
        <w:rPr>
          <w:rFonts w:ascii="Times New Roman" w:eastAsia="SimSun" w:hAnsi="Times New Roman" w:cs="Times New Roman"/>
          <w:kern w:val="0"/>
          <w:szCs w:val="21"/>
        </w:rPr>
        <w:t>.</w:t>
      </w:r>
      <w:r>
        <w:rPr>
          <w:rFonts w:ascii="Times New Roman" w:eastAsia="SimSun" w:hAnsi="Times New Roman" w:cs="Times New Roman"/>
          <w:kern w:val="0"/>
          <w:szCs w:val="21"/>
        </w:rPr>
        <w:br w:type="page"/>
      </w:r>
    </w:p>
    <w:p w14:paraId="1CF48872" w14:textId="77777777" w:rsidR="0025021A" w:rsidRPr="009A2A6A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 w:hint="eastAsia"/>
          <w:b/>
          <w:kern w:val="0"/>
        </w:rPr>
        <w:lastRenderedPageBreak/>
        <w:t>Supplementary Table 8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.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Best gene–gene interaction models of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H19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BP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R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pathway genes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and WC </w:t>
      </w:r>
      <w:r w:rsidRPr="00011BFC">
        <w:rPr>
          <w:rFonts w:ascii="Times New Roman" w:eastAsia="SimSun" w:hAnsi="Times New Roman" w:cs="Times New Roman"/>
          <w:b/>
          <w:kern w:val="0"/>
        </w:rPr>
        <w:t>by the multifactor dimensionality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>reduction (MDR) in female samples</w:t>
      </w:r>
    </w:p>
    <w:tbl>
      <w:tblPr>
        <w:tblW w:w="9088" w:type="dxa"/>
        <w:tblInd w:w="-16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3947"/>
        <w:gridCol w:w="851"/>
        <w:gridCol w:w="1984"/>
        <w:gridCol w:w="1008"/>
      </w:tblGrid>
      <w:tr w:rsidR="0025021A" w:rsidRPr="009A2A6A" w14:paraId="16E506C3" w14:textId="77777777" w:rsidTr="00F128DD">
        <w:trPr>
          <w:trHeight w:val="354"/>
        </w:trPr>
        <w:tc>
          <w:tcPr>
            <w:tcW w:w="12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2332E9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Locus no.</w:t>
            </w:r>
          </w:p>
        </w:tc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650903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Best combin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176F03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CVC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0AA566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Testing accuracy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7815B2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25021A" w:rsidRPr="00011BFC" w14:paraId="4FE5B06B" w14:textId="77777777" w:rsidTr="00F128DD">
        <w:trPr>
          <w:trHeight w:val="280"/>
        </w:trPr>
        <w:tc>
          <w:tcPr>
            <w:tcW w:w="129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412A0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9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F70BF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WC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91E083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5ED1C2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527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A20D5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7E5A88D6" w14:textId="77777777" w:rsidTr="00F128DD">
        <w:trPr>
          <w:trHeight w:val="280"/>
        </w:trPr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ADEA7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898C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74121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WC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A7B1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B1D96F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EF3F42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  <w:tr w:rsidR="0025021A" w:rsidRPr="00011BFC" w14:paraId="74895A3E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06CF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1C11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147057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W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A269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82DE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21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5BAB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261A6278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457F335" w14:textId="77777777" w:rsidR="0025021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1A2DA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37412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6298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rs1470579 WC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056C4C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/10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BC8B17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7470</w:t>
            </w:r>
          </w:p>
        </w:tc>
        <w:tc>
          <w:tcPr>
            <w:tcW w:w="10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D4DA0AF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</w:tbl>
    <w:p w14:paraId="5D406A09" w14:textId="77777777" w:rsidR="0025021A" w:rsidRPr="00011BFC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</w:rPr>
      </w:pPr>
    </w:p>
    <w:p w14:paraId="0B30D050" w14:textId="77777777" w:rsidR="0025021A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Bold indicated significan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statistical</w:t>
      </w:r>
      <w:r>
        <w:rPr>
          <w:rFonts w:ascii="Times New Roman" w:eastAsia="SimSun" w:hAnsi="Times New Roman" w:cs="Times New Roman"/>
          <w:kern w:val="0"/>
          <w:szCs w:val="21"/>
        </w:rPr>
        <w:t xml:space="preserve"> difference</w:t>
      </w:r>
      <w:r w:rsidRPr="003C1059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6AB435E5" w14:textId="77777777" w:rsidR="0025021A" w:rsidRDefault="0025021A" w:rsidP="0025021A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Note:</w:t>
      </w:r>
      <w:r w:rsidRPr="00D07660">
        <w:rPr>
          <w:rFonts w:ascii="Times New Roman" w:hAnsi="Times New Roman" w:cs="Times New Roman"/>
        </w:rPr>
        <w:t xml:space="preserve"> </w:t>
      </w:r>
      <w:r w:rsidRPr="005940C1">
        <w:rPr>
          <w:rFonts w:ascii="Times New Roman" w:hAnsi="Times New Roman" w:cs="Times New Roman"/>
        </w:rPr>
        <w:t>WC: Waist circumferenc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14:paraId="1E84922C" w14:textId="77777777" w:rsidR="0025021A" w:rsidRPr="009A2A6A" w:rsidRDefault="0025021A" w:rsidP="0025021A">
      <w:pPr>
        <w:widowControl/>
        <w:jc w:val="left"/>
        <w:rPr>
          <w:rFonts w:ascii="Times New Roman" w:eastAsia="SimSun" w:hAnsi="Times New Roman" w:cs="Times New Roman"/>
          <w:b/>
          <w:kern w:val="0"/>
        </w:rPr>
      </w:pPr>
      <w:r>
        <w:rPr>
          <w:rFonts w:ascii="Times New Roman" w:eastAsia="SimSun" w:hAnsi="Times New Roman" w:cs="Times New Roman" w:hint="eastAsia"/>
          <w:b/>
          <w:kern w:val="0"/>
        </w:rPr>
        <w:lastRenderedPageBreak/>
        <w:t>Supplementary Table 9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.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Best gene–gene interaction models of 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H19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BP2</w:t>
      </w:r>
      <w:r w:rsidRPr="00024164">
        <w:rPr>
          <w:rFonts w:ascii="Times New Roman" w:eastAsia="SimSun" w:hAnsi="Times New Roman" w:cs="Times New Roman" w:hint="eastAsia"/>
          <w:b/>
          <w:kern w:val="0"/>
        </w:rPr>
        <w:t>/</w:t>
      </w:r>
      <w:r w:rsidRPr="00DF778F">
        <w:rPr>
          <w:rFonts w:ascii="Times New Roman" w:eastAsia="SimSun" w:hAnsi="Times New Roman" w:cs="Times New Roman"/>
          <w:b/>
          <w:i/>
          <w:kern w:val="0"/>
        </w:rPr>
        <w:t>IGF2R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 xml:space="preserve">pathway genes </w:t>
      </w:r>
      <w:r>
        <w:rPr>
          <w:rFonts w:ascii="Times New Roman" w:eastAsia="SimSun" w:hAnsi="Times New Roman" w:cs="Times New Roman" w:hint="eastAsia"/>
          <w:b/>
          <w:kern w:val="0"/>
        </w:rPr>
        <w:t xml:space="preserve">and triglycerides </w:t>
      </w:r>
      <w:r w:rsidRPr="00011BFC">
        <w:rPr>
          <w:rFonts w:ascii="Times New Roman" w:eastAsia="SimSun" w:hAnsi="Times New Roman" w:cs="Times New Roman"/>
          <w:b/>
          <w:kern w:val="0"/>
        </w:rPr>
        <w:t>by the multifactor dimensionality</w:t>
      </w:r>
      <w:r w:rsidRPr="00011BFC">
        <w:rPr>
          <w:rFonts w:ascii="Times New Roman" w:eastAsia="SimSun" w:hAnsi="Times New Roman" w:cs="Times New Roman" w:hint="eastAsia"/>
          <w:b/>
          <w:kern w:val="0"/>
        </w:rPr>
        <w:t xml:space="preserve"> </w:t>
      </w:r>
      <w:r w:rsidRPr="00011BFC">
        <w:rPr>
          <w:rFonts w:ascii="Times New Roman" w:eastAsia="SimSun" w:hAnsi="Times New Roman" w:cs="Times New Roman"/>
          <w:b/>
          <w:kern w:val="0"/>
        </w:rPr>
        <w:t>reduction (MDR) in female samples</w:t>
      </w:r>
    </w:p>
    <w:tbl>
      <w:tblPr>
        <w:tblW w:w="9088" w:type="dxa"/>
        <w:tblInd w:w="-16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3947"/>
        <w:gridCol w:w="851"/>
        <w:gridCol w:w="1984"/>
        <w:gridCol w:w="1008"/>
      </w:tblGrid>
      <w:tr w:rsidR="0025021A" w:rsidRPr="009A2A6A" w14:paraId="76F223A4" w14:textId="77777777" w:rsidTr="00F128DD">
        <w:trPr>
          <w:trHeight w:val="354"/>
        </w:trPr>
        <w:tc>
          <w:tcPr>
            <w:tcW w:w="12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E85EC0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Locus no.</w:t>
            </w:r>
          </w:p>
        </w:tc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87D181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Best combin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7D0EF7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CVC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B3F00C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Testing accuracy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0CDFCA" w14:textId="77777777" w:rsidR="0025021A" w:rsidRPr="009A2A6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9A2A6A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</w:rPr>
              <w:t>p</w:t>
            </w:r>
            <w:r w:rsidRPr="009A2A6A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25021A" w:rsidRPr="00011BFC" w14:paraId="6211A9FC" w14:textId="77777777" w:rsidTr="00F128DD">
        <w:trPr>
          <w:trHeight w:val="280"/>
        </w:trPr>
        <w:tc>
          <w:tcPr>
            <w:tcW w:w="129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4E53E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9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F65CA0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triglyceride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4C426F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9D9422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527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48C746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7362C6B4" w14:textId="77777777" w:rsidTr="00F128DD">
        <w:trPr>
          <w:trHeight w:val="280"/>
        </w:trPr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B3159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4F4088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62984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triglycerid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6B679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7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72D371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2674F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  <w:tr w:rsidR="0025021A" w:rsidRPr="00011BFC" w14:paraId="33697D66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DDB75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8D8EB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3741219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triglycerid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678CD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6</w:t>
            </w: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/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52A9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821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09037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010</w:t>
            </w:r>
          </w:p>
        </w:tc>
      </w:tr>
      <w:tr w:rsidR="0025021A" w:rsidRPr="00011BFC" w14:paraId="18374871" w14:textId="77777777" w:rsidTr="00F128DD">
        <w:trPr>
          <w:trHeight w:val="304"/>
        </w:trPr>
        <w:tc>
          <w:tcPr>
            <w:tcW w:w="12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0FC8FB6" w14:textId="77777777" w:rsidR="0025021A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4223B45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37412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rs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rs1470579 triglycerides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0488D2C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0/10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A5CB94A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7470</w:t>
            </w:r>
          </w:p>
        </w:tc>
        <w:tc>
          <w:tcPr>
            <w:tcW w:w="10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23CF95E" w14:textId="77777777" w:rsidR="0025021A" w:rsidRPr="00011BFC" w:rsidRDefault="0025021A" w:rsidP="00F128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11BFC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10</w:t>
            </w:r>
          </w:p>
        </w:tc>
      </w:tr>
    </w:tbl>
    <w:p w14:paraId="1BE2E0DC" w14:textId="77777777" w:rsidR="0025021A" w:rsidRPr="00011BFC" w:rsidRDefault="0025021A" w:rsidP="0025021A">
      <w:pPr>
        <w:widowControl/>
        <w:jc w:val="left"/>
        <w:rPr>
          <w:rFonts w:ascii="Times New Roman" w:eastAsia="SimSun" w:hAnsi="Times New Roman" w:cs="Times New Roman"/>
          <w:kern w:val="0"/>
        </w:rPr>
      </w:pPr>
    </w:p>
    <w:p w14:paraId="69D9082C" w14:textId="77777777" w:rsidR="0025021A" w:rsidRPr="00004C06" w:rsidRDefault="0025021A" w:rsidP="0025021A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Bold indicated significan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statistical</w:t>
      </w:r>
      <w:r>
        <w:rPr>
          <w:rFonts w:ascii="Times New Roman" w:eastAsia="SimSun" w:hAnsi="Times New Roman" w:cs="Times New Roman"/>
          <w:kern w:val="0"/>
          <w:szCs w:val="21"/>
        </w:rPr>
        <w:t xml:space="preserve"> difference</w:t>
      </w:r>
      <w:r w:rsidRPr="003C1059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461B7F4A" w14:textId="77777777" w:rsidR="0025021A" w:rsidRDefault="0025021A" w:rsidP="0025021A">
      <w:pPr>
        <w:rPr>
          <w:rFonts w:ascii="Times New Roman" w:eastAsia="Times New Roman" w:hAnsi="Times New Roman" w:cs="Times New Roman"/>
          <w:color w:val="3E3D40"/>
          <w:kern w:val="0"/>
        </w:rPr>
      </w:pPr>
    </w:p>
    <w:p w14:paraId="27EF04AA" w14:textId="77777777" w:rsidR="0025021A" w:rsidRPr="00900091" w:rsidRDefault="0025021A" w:rsidP="0025021A">
      <w:pPr>
        <w:rPr>
          <w:rFonts w:ascii="Times New Roman" w:hAnsi="Times New Roman" w:cs="Times New Roman"/>
        </w:rPr>
      </w:pPr>
    </w:p>
    <w:p w14:paraId="1792ABE0" w14:textId="77777777" w:rsidR="002974D6" w:rsidRDefault="002974D6"/>
    <w:sectPr w:rsidR="002974D6" w:rsidSect="008747E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charset w:val="86"/>
    <w:family w:val="auto"/>
    <w:pitch w:val="variable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21A"/>
    <w:rsid w:val="00016C53"/>
    <w:rsid w:val="0001749F"/>
    <w:rsid w:val="0002263E"/>
    <w:rsid w:val="0002374C"/>
    <w:rsid w:val="00032B76"/>
    <w:rsid w:val="00036C07"/>
    <w:rsid w:val="000425D5"/>
    <w:rsid w:val="00046C3D"/>
    <w:rsid w:val="00047BE7"/>
    <w:rsid w:val="00077654"/>
    <w:rsid w:val="00077C02"/>
    <w:rsid w:val="00084F31"/>
    <w:rsid w:val="000850CD"/>
    <w:rsid w:val="000878F4"/>
    <w:rsid w:val="00091534"/>
    <w:rsid w:val="00092B0E"/>
    <w:rsid w:val="00095C2C"/>
    <w:rsid w:val="00096A86"/>
    <w:rsid w:val="000A24B0"/>
    <w:rsid w:val="000B4CF1"/>
    <w:rsid w:val="000B72F7"/>
    <w:rsid w:val="000C083B"/>
    <w:rsid w:val="000D0492"/>
    <w:rsid w:val="000D14D4"/>
    <w:rsid w:val="000E0965"/>
    <w:rsid w:val="000E33CC"/>
    <w:rsid w:val="000E3832"/>
    <w:rsid w:val="000F34D4"/>
    <w:rsid w:val="000F3E8D"/>
    <w:rsid w:val="000F3FCA"/>
    <w:rsid w:val="000F6672"/>
    <w:rsid w:val="000F780D"/>
    <w:rsid w:val="001079B3"/>
    <w:rsid w:val="0011342A"/>
    <w:rsid w:val="00127E2C"/>
    <w:rsid w:val="00130308"/>
    <w:rsid w:val="001323B6"/>
    <w:rsid w:val="00137F55"/>
    <w:rsid w:val="0014710F"/>
    <w:rsid w:val="00147282"/>
    <w:rsid w:val="00150A76"/>
    <w:rsid w:val="00152D5E"/>
    <w:rsid w:val="001535AE"/>
    <w:rsid w:val="001540DC"/>
    <w:rsid w:val="00154B02"/>
    <w:rsid w:val="00164DAD"/>
    <w:rsid w:val="00165B74"/>
    <w:rsid w:val="0017132B"/>
    <w:rsid w:val="00177914"/>
    <w:rsid w:val="001822F0"/>
    <w:rsid w:val="001862E8"/>
    <w:rsid w:val="00192330"/>
    <w:rsid w:val="00195505"/>
    <w:rsid w:val="001A0389"/>
    <w:rsid w:val="001A3B42"/>
    <w:rsid w:val="001A4A7A"/>
    <w:rsid w:val="001A71F3"/>
    <w:rsid w:val="001A72D5"/>
    <w:rsid w:val="001B22D7"/>
    <w:rsid w:val="001C0215"/>
    <w:rsid w:val="001C073F"/>
    <w:rsid w:val="001C1016"/>
    <w:rsid w:val="001C1203"/>
    <w:rsid w:val="001C284B"/>
    <w:rsid w:val="001D00FB"/>
    <w:rsid w:val="001E1260"/>
    <w:rsid w:val="001F63CA"/>
    <w:rsid w:val="002026C2"/>
    <w:rsid w:val="00212B31"/>
    <w:rsid w:val="00225396"/>
    <w:rsid w:val="00226362"/>
    <w:rsid w:val="002321FD"/>
    <w:rsid w:val="00243ABA"/>
    <w:rsid w:val="00246782"/>
    <w:rsid w:val="00246CF7"/>
    <w:rsid w:val="00250176"/>
    <w:rsid w:val="0025021A"/>
    <w:rsid w:val="0025630B"/>
    <w:rsid w:val="00257C22"/>
    <w:rsid w:val="00273638"/>
    <w:rsid w:val="002822A2"/>
    <w:rsid w:val="00283C01"/>
    <w:rsid w:val="00291763"/>
    <w:rsid w:val="00292308"/>
    <w:rsid w:val="002923D5"/>
    <w:rsid w:val="002974D6"/>
    <w:rsid w:val="002976AB"/>
    <w:rsid w:val="002977F5"/>
    <w:rsid w:val="002A211B"/>
    <w:rsid w:val="002B3426"/>
    <w:rsid w:val="002C132D"/>
    <w:rsid w:val="002C2CA2"/>
    <w:rsid w:val="002C4289"/>
    <w:rsid w:val="002D0484"/>
    <w:rsid w:val="002E14DF"/>
    <w:rsid w:val="002E21AB"/>
    <w:rsid w:val="002E3E95"/>
    <w:rsid w:val="002F1289"/>
    <w:rsid w:val="002F1C2D"/>
    <w:rsid w:val="00306856"/>
    <w:rsid w:val="00311B50"/>
    <w:rsid w:val="003217B4"/>
    <w:rsid w:val="00325415"/>
    <w:rsid w:val="00340C9B"/>
    <w:rsid w:val="0034266E"/>
    <w:rsid w:val="00344A9C"/>
    <w:rsid w:val="00344D09"/>
    <w:rsid w:val="0034577E"/>
    <w:rsid w:val="003513EA"/>
    <w:rsid w:val="00357783"/>
    <w:rsid w:val="003675B5"/>
    <w:rsid w:val="00376DDF"/>
    <w:rsid w:val="003819E3"/>
    <w:rsid w:val="00386A81"/>
    <w:rsid w:val="003A1861"/>
    <w:rsid w:val="003A4CD9"/>
    <w:rsid w:val="003B2A0A"/>
    <w:rsid w:val="003B4F2D"/>
    <w:rsid w:val="003B59C2"/>
    <w:rsid w:val="003B6F1E"/>
    <w:rsid w:val="003B76D1"/>
    <w:rsid w:val="003C267A"/>
    <w:rsid w:val="003E01A4"/>
    <w:rsid w:val="003E01D1"/>
    <w:rsid w:val="003E2C0D"/>
    <w:rsid w:val="003F2504"/>
    <w:rsid w:val="003F7EB2"/>
    <w:rsid w:val="004041F3"/>
    <w:rsid w:val="00406247"/>
    <w:rsid w:val="00413934"/>
    <w:rsid w:val="00417AB2"/>
    <w:rsid w:val="00417ABE"/>
    <w:rsid w:val="00425F59"/>
    <w:rsid w:val="00430BEA"/>
    <w:rsid w:val="00435874"/>
    <w:rsid w:val="00435EAD"/>
    <w:rsid w:val="0044706E"/>
    <w:rsid w:val="00452D7D"/>
    <w:rsid w:val="00462BB3"/>
    <w:rsid w:val="004650AF"/>
    <w:rsid w:val="00466700"/>
    <w:rsid w:val="00476580"/>
    <w:rsid w:val="0047658F"/>
    <w:rsid w:val="00483209"/>
    <w:rsid w:val="00487AEC"/>
    <w:rsid w:val="00490EBB"/>
    <w:rsid w:val="00494E07"/>
    <w:rsid w:val="00495BDC"/>
    <w:rsid w:val="004A2850"/>
    <w:rsid w:val="004B366C"/>
    <w:rsid w:val="004B509A"/>
    <w:rsid w:val="004B69CD"/>
    <w:rsid w:val="004C1B99"/>
    <w:rsid w:val="004C5B53"/>
    <w:rsid w:val="004C624A"/>
    <w:rsid w:val="004D200F"/>
    <w:rsid w:val="004D3387"/>
    <w:rsid w:val="004D5228"/>
    <w:rsid w:val="004E1D84"/>
    <w:rsid w:val="004E49BC"/>
    <w:rsid w:val="004F72BB"/>
    <w:rsid w:val="004F7BC4"/>
    <w:rsid w:val="00502EDE"/>
    <w:rsid w:val="005052B1"/>
    <w:rsid w:val="00511357"/>
    <w:rsid w:val="005131CD"/>
    <w:rsid w:val="005144B2"/>
    <w:rsid w:val="00515B75"/>
    <w:rsid w:val="00516A43"/>
    <w:rsid w:val="005218DB"/>
    <w:rsid w:val="00524218"/>
    <w:rsid w:val="005317F0"/>
    <w:rsid w:val="005374EC"/>
    <w:rsid w:val="00543D9B"/>
    <w:rsid w:val="00551B0A"/>
    <w:rsid w:val="00553B69"/>
    <w:rsid w:val="00560447"/>
    <w:rsid w:val="00564241"/>
    <w:rsid w:val="00564310"/>
    <w:rsid w:val="005717D9"/>
    <w:rsid w:val="00575A68"/>
    <w:rsid w:val="0058383B"/>
    <w:rsid w:val="0058598E"/>
    <w:rsid w:val="005A111D"/>
    <w:rsid w:val="005A2B2A"/>
    <w:rsid w:val="005A5D78"/>
    <w:rsid w:val="005B123D"/>
    <w:rsid w:val="005B19AF"/>
    <w:rsid w:val="005B2D61"/>
    <w:rsid w:val="005B4ABD"/>
    <w:rsid w:val="005B5D79"/>
    <w:rsid w:val="005C2D53"/>
    <w:rsid w:val="005C3354"/>
    <w:rsid w:val="005C39AD"/>
    <w:rsid w:val="005C4378"/>
    <w:rsid w:val="005C5376"/>
    <w:rsid w:val="005C70FD"/>
    <w:rsid w:val="005D2A02"/>
    <w:rsid w:val="005F4ADC"/>
    <w:rsid w:val="00601048"/>
    <w:rsid w:val="006025D1"/>
    <w:rsid w:val="00622059"/>
    <w:rsid w:val="00622295"/>
    <w:rsid w:val="006238BC"/>
    <w:rsid w:val="00633216"/>
    <w:rsid w:val="006420B5"/>
    <w:rsid w:val="0064368D"/>
    <w:rsid w:val="006440A8"/>
    <w:rsid w:val="00645457"/>
    <w:rsid w:val="006509EA"/>
    <w:rsid w:val="00662678"/>
    <w:rsid w:val="00673973"/>
    <w:rsid w:val="0067549F"/>
    <w:rsid w:val="00677E35"/>
    <w:rsid w:val="00683222"/>
    <w:rsid w:val="00691A2A"/>
    <w:rsid w:val="006933DD"/>
    <w:rsid w:val="006A27F9"/>
    <w:rsid w:val="006A6C87"/>
    <w:rsid w:val="006B399C"/>
    <w:rsid w:val="006B6E91"/>
    <w:rsid w:val="006C0BBF"/>
    <w:rsid w:val="006C1B5C"/>
    <w:rsid w:val="006D5DAD"/>
    <w:rsid w:val="006D6B36"/>
    <w:rsid w:val="006D71A2"/>
    <w:rsid w:val="006E556E"/>
    <w:rsid w:val="006E6B0C"/>
    <w:rsid w:val="006F4456"/>
    <w:rsid w:val="006F648B"/>
    <w:rsid w:val="007072CA"/>
    <w:rsid w:val="0070743D"/>
    <w:rsid w:val="00717319"/>
    <w:rsid w:val="00727A59"/>
    <w:rsid w:val="0073322E"/>
    <w:rsid w:val="00735191"/>
    <w:rsid w:val="00744B7A"/>
    <w:rsid w:val="00745B7D"/>
    <w:rsid w:val="00745FC0"/>
    <w:rsid w:val="0075630C"/>
    <w:rsid w:val="00794609"/>
    <w:rsid w:val="00796ECC"/>
    <w:rsid w:val="007A09B1"/>
    <w:rsid w:val="007B0586"/>
    <w:rsid w:val="007B7AA5"/>
    <w:rsid w:val="007C738E"/>
    <w:rsid w:val="007D220E"/>
    <w:rsid w:val="007E3145"/>
    <w:rsid w:val="008003D3"/>
    <w:rsid w:val="00803EFF"/>
    <w:rsid w:val="008049AB"/>
    <w:rsid w:val="00806958"/>
    <w:rsid w:val="00806A2D"/>
    <w:rsid w:val="008113EA"/>
    <w:rsid w:val="00811BFF"/>
    <w:rsid w:val="00815588"/>
    <w:rsid w:val="0082515F"/>
    <w:rsid w:val="008312E0"/>
    <w:rsid w:val="00831832"/>
    <w:rsid w:val="008331A4"/>
    <w:rsid w:val="00835026"/>
    <w:rsid w:val="008368F5"/>
    <w:rsid w:val="00837D8F"/>
    <w:rsid w:val="008432B9"/>
    <w:rsid w:val="008440CA"/>
    <w:rsid w:val="00861969"/>
    <w:rsid w:val="0086531B"/>
    <w:rsid w:val="008715F8"/>
    <w:rsid w:val="008742E1"/>
    <w:rsid w:val="008747ED"/>
    <w:rsid w:val="00876B3A"/>
    <w:rsid w:val="00881FC6"/>
    <w:rsid w:val="00886306"/>
    <w:rsid w:val="008913D7"/>
    <w:rsid w:val="00893F5D"/>
    <w:rsid w:val="0089732E"/>
    <w:rsid w:val="008A2C57"/>
    <w:rsid w:val="008A3C85"/>
    <w:rsid w:val="008A6256"/>
    <w:rsid w:val="008B097C"/>
    <w:rsid w:val="008B5FE4"/>
    <w:rsid w:val="008C3EA6"/>
    <w:rsid w:val="008C76E3"/>
    <w:rsid w:val="008D3E51"/>
    <w:rsid w:val="008D4C70"/>
    <w:rsid w:val="008E2C8A"/>
    <w:rsid w:val="008E74C9"/>
    <w:rsid w:val="00903A59"/>
    <w:rsid w:val="00906514"/>
    <w:rsid w:val="00906F60"/>
    <w:rsid w:val="00925E4D"/>
    <w:rsid w:val="00927137"/>
    <w:rsid w:val="00927C23"/>
    <w:rsid w:val="00933ADF"/>
    <w:rsid w:val="0094279A"/>
    <w:rsid w:val="009523C7"/>
    <w:rsid w:val="00952CBB"/>
    <w:rsid w:val="00953BED"/>
    <w:rsid w:val="009609F4"/>
    <w:rsid w:val="00963720"/>
    <w:rsid w:val="009637DC"/>
    <w:rsid w:val="00975359"/>
    <w:rsid w:val="009763BD"/>
    <w:rsid w:val="00982672"/>
    <w:rsid w:val="00986957"/>
    <w:rsid w:val="00987EC5"/>
    <w:rsid w:val="009A3BAE"/>
    <w:rsid w:val="009A695E"/>
    <w:rsid w:val="009A6A08"/>
    <w:rsid w:val="009A760B"/>
    <w:rsid w:val="009B0347"/>
    <w:rsid w:val="009B45F5"/>
    <w:rsid w:val="009B6BB2"/>
    <w:rsid w:val="009D1004"/>
    <w:rsid w:val="009F2DEC"/>
    <w:rsid w:val="009F43FF"/>
    <w:rsid w:val="00A0139E"/>
    <w:rsid w:val="00A06832"/>
    <w:rsid w:val="00A123A9"/>
    <w:rsid w:val="00A12604"/>
    <w:rsid w:val="00A21C15"/>
    <w:rsid w:val="00A32736"/>
    <w:rsid w:val="00A40AC8"/>
    <w:rsid w:val="00A539B4"/>
    <w:rsid w:val="00A640E6"/>
    <w:rsid w:val="00A6561C"/>
    <w:rsid w:val="00A6620E"/>
    <w:rsid w:val="00A67BA2"/>
    <w:rsid w:val="00A701FF"/>
    <w:rsid w:val="00A717F0"/>
    <w:rsid w:val="00A95742"/>
    <w:rsid w:val="00AA2955"/>
    <w:rsid w:val="00AA2A9C"/>
    <w:rsid w:val="00AA645A"/>
    <w:rsid w:val="00AA6E4D"/>
    <w:rsid w:val="00AB62D4"/>
    <w:rsid w:val="00AC2C5F"/>
    <w:rsid w:val="00AC7C8A"/>
    <w:rsid w:val="00AD0823"/>
    <w:rsid w:val="00AD3AE3"/>
    <w:rsid w:val="00AE1AF9"/>
    <w:rsid w:val="00AE2D6C"/>
    <w:rsid w:val="00AE7156"/>
    <w:rsid w:val="00AF063C"/>
    <w:rsid w:val="00AF0E2E"/>
    <w:rsid w:val="00AF464C"/>
    <w:rsid w:val="00B02076"/>
    <w:rsid w:val="00B1287E"/>
    <w:rsid w:val="00B30F0A"/>
    <w:rsid w:val="00B3649E"/>
    <w:rsid w:val="00B41C51"/>
    <w:rsid w:val="00B438A1"/>
    <w:rsid w:val="00B44AF7"/>
    <w:rsid w:val="00B54F58"/>
    <w:rsid w:val="00B56D39"/>
    <w:rsid w:val="00B57946"/>
    <w:rsid w:val="00B80D60"/>
    <w:rsid w:val="00B82477"/>
    <w:rsid w:val="00B8254A"/>
    <w:rsid w:val="00B832A7"/>
    <w:rsid w:val="00B844E4"/>
    <w:rsid w:val="00B868F2"/>
    <w:rsid w:val="00B91CD1"/>
    <w:rsid w:val="00B95B9F"/>
    <w:rsid w:val="00B96BC7"/>
    <w:rsid w:val="00B9706F"/>
    <w:rsid w:val="00BA1661"/>
    <w:rsid w:val="00BB135A"/>
    <w:rsid w:val="00BB1755"/>
    <w:rsid w:val="00BB20BB"/>
    <w:rsid w:val="00BB31BB"/>
    <w:rsid w:val="00BB4A61"/>
    <w:rsid w:val="00BB6492"/>
    <w:rsid w:val="00BC27CB"/>
    <w:rsid w:val="00BC59CA"/>
    <w:rsid w:val="00BC69DE"/>
    <w:rsid w:val="00BD5679"/>
    <w:rsid w:val="00BE04E2"/>
    <w:rsid w:val="00BE3510"/>
    <w:rsid w:val="00BE6861"/>
    <w:rsid w:val="00BF2F26"/>
    <w:rsid w:val="00BF785A"/>
    <w:rsid w:val="00BF7DDD"/>
    <w:rsid w:val="00C03875"/>
    <w:rsid w:val="00C137FC"/>
    <w:rsid w:val="00C24FEB"/>
    <w:rsid w:val="00C251A5"/>
    <w:rsid w:val="00C274C2"/>
    <w:rsid w:val="00C44D7F"/>
    <w:rsid w:val="00C53045"/>
    <w:rsid w:val="00C60487"/>
    <w:rsid w:val="00C62313"/>
    <w:rsid w:val="00C6332E"/>
    <w:rsid w:val="00C65B27"/>
    <w:rsid w:val="00C70313"/>
    <w:rsid w:val="00C70400"/>
    <w:rsid w:val="00C74BF8"/>
    <w:rsid w:val="00C96F8F"/>
    <w:rsid w:val="00CA0A03"/>
    <w:rsid w:val="00CA0B95"/>
    <w:rsid w:val="00CA0E53"/>
    <w:rsid w:val="00CB7856"/>
    <w:rsid w:val="00CC30B6"/>
    <w:rsid w:val="00CD6879"/>
    <w:rsid w:val="00CE2ECA"/>
    <w:rsid w:val="00CE6DB2"/>
    <w:rsid w:val="00CF440C"/>
    <w:rsid w:val="00CF44A6"/>
    <w:rsid w:val="00CF4CFA"/>
    <w:rsid w:val="00CF5DBF"/>
    <w:rsid w:val="00D1113B"/>
    <w:rsid w:val="00D1181A"/>
    <w:rsid w:val="00D12617"/>
    <w:rsid w:val="00D3001F"/>
    <w:rsid w:val="00D30E6B"/>
    <w:rsid w:val="00D431AB"/>
    <w:rsid w:val="00D43830"/>
    <w:rsid w:val="00D4478D"/>
    <w:rsid w:val="00D47C61"/>
    <w:rsid w:val="00D55454"/>
    <w:rsid w:val="00D60C2C"/>
    <w:rsid w:val="00D66370"/>
    <w:rsid w:val="00D861DE"/>
    <w:rsid w:val="00D90265"/>
    <w:rsid w:val="00D94336"/>
    <w:rsid w:val="00DA2063"/>
    <w:rsid w:val="00DA6A21"/>
    <w:rsid w:val="00DA7A61"/>
    <w:rsid w:val="00DB54BF"/>
    <w:rsid w:val="00DC22A9"/>
    <w:rsid w:val="00DC31BE"/>
    <w:rsid w:val="00DD66B4"/>
    <w:rsid w:val="00DE5605"/>
    <w:rsid w:val="00E0218E"/>
    <w:rsid w:val="00E11D3E"/>
    <w:rsid w:val="00E14DA6"/>
    <w:rsid w:val="00E161F1"/>
    <w:rsid w:val="00E23DE9"/>
    <w:rsid w:val="00E2529E"/>
    <w:rsid w:val="00E2713B"/>
    <w:rsid w:val="00E358CD"/>
    <w:rsid w:val="00E46ED7"/>
    <w:rsid w:val="00E47288"/>
    <w:rsid w:val="00E56673"/>
    <w:rsid w:val="00E61D9F"/>
    <w:rsid w:val="00E65EC5"/>
    <w:rsid w:val="00E70630"/>
    <w:rsid w:val="00E72525"/>
    <w:rsid w:val="00E7308E"/>
    <w:rsid w:val="00E776BD"/>
    <w:rsid w:val="00E8507C"/>
    <w:rsid w:val="00E90E25"/>
    <w:rsid w:val="00E910A4"/>
    <w:rsid w:val="00E92C7D"/>
    <w:rsid w:val="00E932DC"/>
    <w:rsid w:val="00EA42AD"/>
    <w:rsid w:val="00EB1BAE"/>
    <w:rsid w:val="00EC3D5E"/>
    <w:rsid w:val="00ED785E"/>
    <w:rsid w:val="00ED7FDF"/>
    <w:rsid w:val="00EE23DF"/>
    <w:rsid w:val="00EE35E7"/>
    <w:rsid w:val="00EE52AD"/>
    <w:rsid w:val="00EE5863"/>
    <w:rsid w:val="00F0300C"/>
    <w:rsid w:val="00F05517"/>
    <w:rsid w:val="00F108B3"/>
    <w:rsid w:val="00F201B8"/>
    <w:rsid w:val="00F2611A"/>
    <w:rsid w:val="00F30067"/>
    <w:rsid w:val="00F34C57"/>
    <w:rsid w:val="00F40A64"/>
    <w:rsid w:val="00F470B4"/>
    <w:rsid w:val="00F470ED"/>
    <w:rsid w:val="00F57253"/>
    <w:rsid w:val="00F73A81"/>
    <w:rsid w:val="00F85CE1"/>
    <w:rsid w:val="00F919F9"/>
    <w:rsid w:val="00F91E58"/>
    <w:rsid w:val="00FA4809"/>
    <w:rsid w:val="00FB3FD9"/>
    <w:rsid w:val="00FB5025"/>
    <w:rsid w:val="00FB7CDE"/>
    <w:rsid w:val="00FC6A7C"/>
    <w:rsid w:val="00FC743D"/>
    <w:rsid w:val="00FE2FB7"/>
    <w:rsid w:val="00FE4220"/>
    <w:rsid w:val="00FE46C3"/>
    <w:rsid w:val="00FE7FD5"/>
    <w:rsid w:val="00FF4E35"/>
    <w:rsid w:val="00FF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6D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02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5">
    <w:name w:val="toc 5"/>
    <w:basedOn w:val="Normal"/>
    <w:next w:val="Normal"/>
    <w:autoRedefine/>
    <w:uiPriority w:val="39"/>
    <w:unhideWhenUsed/>
    <w:rsid w:val="0025630B"/>
    <w:pPr>
      <w:ind w:left="840"/>
      <w:jc w:val="left"/>
    </w:pPr>
    <w:rPr>
      <w:rFonts w:eastAsia="KaiTi"/>
      <w:sz w:val="2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25630B"/>
    <w:pPr>
      <w:ind w:left="630"/>
      <w:jc w:val="left"/>
    </w:pPr>
    <w:rPr>
      <w:rFonts w:eastAsia="KaiTi"/>
      <w:sz w:val="28"/>
      <w:szCs w:val="18"/>
    </w:rPr>
  </w:style>
  <w:style w:type="paragraph" w:styleId="TOC2">
    <w:name w:val="toc 2"/>
    <w:basedOn w:val="Normal"/>
    <w:next w:val="Normal"/>
    <w:uiPriority w:val="39"/>
    <w:unhideWhenUsed/>
    <w:rsid w:val="000F3E8D"/>
    <w:pPr>
      <w:ind w:left="210"/>
      <w:jc w:val="left"/>
    </w:pPr>
    <w:rPr>
      <w:rFonts w:eastAsia="FangSong"/>
      <w:smallCaps/>
      <w:szCs w:val="22"/>
    </w:rPr>
  </w:style>
  <w:style w:type="paragraph" w:styleId="TOC3">
    <w:name w:val="toc 3"/>
    <w:basedOn w:val="Normal"/>
    <w:next w:val="Normal"/>
    <w:uiPriority w:val="39"/>
    <w:unhideWhenUsed/>
    <w:rsid w:val="000F3E8D"/>
    <w:pPr>
      <w:ind w:left="420"/>
      <w:jc w:val="left"/>
    </w:pPr>
    <w:rPr>
      <w:rFonts w:eastAsia="FangSong"/>
      <w:iCs/>
      <w:szCs w:val="22"/>
    </w:rPr>
  </w:style>
  <w:style w:type="paragraph" w:styleId="TOC1">
    <w:name w:val="toc 1"/>
    <w:basedOn w:val="Normal"/>
    <w:next w:val="Normal"/>
    <w:uiPriority w:val="39"/>
    <w:unhideWhenUsed/>
    <w:rsid w:val="000F3E8D"/>
    <w:pPr>
      <w:spacing w:before="120"/>
      <w:jc w:val="left"/>
    </w:pPr>
    <w:rPr>
      <w:rFonts w:eastAsia="FangSong"/>
      <w:bCs/>
      <w:caps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25630B"/>
    <w:pPr>
      <w:ind w:left="1050"/>
      <w:jc w:val="left"/>
    </w:pPr>
    <w:rPr>
      <w:rFonts w:eastAsia="KaiTi"/>
      <w:sz w:val="2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5630B"/>
    <w:pPr>
      <w:ind w:left="1260"/>
      <w:jc w:val="left"/>
    </w:pPr>
    <w:rPr>
      <w:rFonts w:eastAsia="KaiTi"/>
      <w:sz w:val="2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5630B"/>
    <w:pPr>
      <w:ind w:left="1470"/>
      <w:jc w:val="left"/>
    </w:pPr>
    <w:rPr>
      <w:rFonts w:eastAsia="KaiTi"/>
      <w:sz w:val="2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5630B"/>
    <w:pPr>
      <w:ind w:left="1680"/>
      <w:jc w:val="left"/>
    </w:pPr>
    <w:rPr>
      <w:rFonts w:eastAsia="KaiTi"/>
      <w:sz w:val="28"/>
      <w:szCs w:val="18"/>
    </w:rPr>
  </w:style>
  <w:style w:type="table" w:styleId="TableGrid">
    <w:name w:val="Table Grid"/>
    <w:basedOn w:val="TableNormal"/>
    <w:uiPriority w:val="39"/>
    <w:rsid w:val="00250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0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ucie Senn</cp:lastModifiedBy>
  <cp:revision>2</cp:revision>
  <dcterms:created xsi:type="dcterms:W3CDTF">2021-05-03T14:48:00Z</dcterms:created>
  <dcterms:modified xsi:type="dcterms:W3CDTF">2021-05-07T16:30:00Z</dcterms:modified>
</cp:coreProperties>
</file>